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412E82" w14:textId="77777777" w:rsidR="00275ADB" w:rsidRDefault="00062E89">
      <w:pPr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pl-PL"/>
        </w:rPr>
      </w:pPr>
      <w:r w:rsidRPr="00062E89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pl-PL"/>
        </w:rPr>
        <w:t>Examples of LVM z-score calculations</w:t>
      </w:r>
    </w:p>
    <w:p w14:paraId="358FB3DE" w14:textId="77777777" w:rsidR="00275ADB" w:rsidRDefault="00275ADB">
      <w:pPr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pl-PL"/>
        </w:rPr>
      </w:pPr>
    </w:p>
    <w:p w14:paraId="2A0D50F8" w14:textId="7BAD76CA" w:rsidR="00E76B79" w:rsidRPr="00F4600A" w:rsidRDefault="00F4600A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4600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The examples</w:t>
      </w:r>
      <w:r w:rsidR="00062E89" w:rsidRPr="00F4600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="00F113C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picture</w:t>
      </w:r>
      <w:r w:rsidR="00062E89" w:rsidRPr="00F4600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overestimation of relative LVM in boys and underestimation in girls when the LVM normative data that are not sex-specific are used.</w:t>
      </w:r>
    </w:p>
    <w:p w14:paraId="438D4170" w14:textId="77777777" w:rsidR="00062E89" w:rsidRDefault="00062E8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0D50F9" w14:textId="5EA7E013" w:rsidR="00E76B79" w:rsidRPr="00F4600A" w:rsidRDefault="00911DD3" w:rsidP="00F4600A">
      <w:pPr>
        <w:pStyle w:val="Akapitzlist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4600A">
        <w:rPr>
          <w:rFonts w:ascii="Times New Roman" w:hAnsi="Times New Roman" w:cs="Times New Roman"/>
          <w:sz w:val="24"/>
          <w:szCs w:val="24"/>
          <w:lang w:val="en-US"/>
        </w:rPr>
        <w:t>Computation of LVM z-score for an individual child, from the L, M, and S values corresponding to the child’s height.</w:t>
      </w:r>
    </w:p>
    <w:p w14:paraId="2A0D50FA" w14:textId="77777777" w:rsidR="00E76B79" w:rsidRDefault="00E76B7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0D50FB" w14:textId="48228ED6" w:rsidR="00E76B79" w:rsidRPr="00753BA1" w:rsidRDefault="00911DD3">
      <w:pPr>
        <w:jc w:val="both"/>
        <w:rPr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hild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753BA1" w:rsidRPr="00753BA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55AD9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753BA1" w:rsidRPr="00753BA1">
        <w:rPr>
          <w:rFonts w:ascii="Times New Roman" w:hAnsi="Times New Roman" w:cs="Times New Roman"/>
          <w:sz w:val="24"/>
          <w:szCs w:val="24"/>
          <w:lang w:val="en-US"/>
        </w:rPr>
        <w:t>-year-old girl, 1</w:t>
      </w:r>
      <w:r w:rsidR="00055AD9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753BA1" w:rsidRPr="00753BA1">
        <w:rPr>
          <w:rFonts w:ascii="Times New Roman" w:hAnsi="Times New Roman" w:cs="Times New Roman"/>
          <w:sz w:val="24"/>
          <w:szCs w:val="24"/>
          <w:lang w:val="en-US"/>
        </w:rPr>
        <w:t xml:space="preserve">6 cm in height, with actual LVM = </w:t>
      </w:r>
      <w:r w:rsidR="008808A5">
        <w:rPr>
          <w:rFonts w:ascii="Times New Roman" w:hAnsi="Times New Roman" w:cs="Times New Roman"/>
          <w:sz w:val="24"/>
          <w:szCs w:val="24"/>
          <w:lang w:val="en-US"/>
        </w:rPr>
        <w:t>162.1156</w:t>
      </w:r>
      <w:r w:rsidR="00753BA1" w:rsidRPr="00753BA1">
        <w:rPr>
          <w:rFonts w:ascii="Times New Roman" w:hAnsi="Times New Roman" w:cs="Times New Roman"/>
          <w:sz w:val="24"/>
          <w:szCs w:val="24"/>
          <w:lang w:val="en-US"/>
        </w:rPr>
        <w:t xml:space="preserve"> g (observation number </w:t>
      </w:r>
      <w:r w:rsidR="008808A5">
        <w:rPr>
          <w:rFonts w:ascii="Times New Roman" w:hAnsi="Times New Roman" w:cs="Times New Roman"/>
          <w:sz w:val="24"/>
          <w:szCs w:val="24"/>
          <w:lang w:val="en-US"/>
        </w:rPr>
        <w:t>282</w:t>
      </w:r>
      <w:r w:rsidR="00753BA1" w:rsidRPr="00753BA1">
        <w:rPr>
          <w:rFonts w:ascii="Times New Roman" w:hAnsi="Times New Roman" w:cs="Times New Roman"/>
          <w:sz w:val="24"/>
          <w:szCs w:val="24"/>
          <w:lang w:val="en-US"/>
        </w:rPr>
        <w:t xml:space="preserve"> in the S4 Dataset). The LVM z-score calculations are made according to equation (1), based on the respective L, M, and S values corresponding to her height, as follows:</w:t>
      </w:r>
    </w:p>
    <w:tbl>
      <w:tblPr>
        <w:tblStyle w:val="Tabela-Siatka"/>
        <w:tblW w:w="9062" w:type="dxa"/>
        <w:jc w:val="center"/>
        <w:tblLook w:val="04A0" w:firstRow="1" w:lastRow="0" w:firstColumn="1" w:lastColumn="0" w:noHBand="0" w:noVBand="1"/>
      </w:tblPr>
      <w:tblGrid>
        <w:gridCol w:w="851"/>
        <w:gridCol w:w="4252"/>
        <w:gridCol w:w="3959"/>
      </w:tblGrid>
      <w:tr w:rsidR="00E76B79" w:rsidRPr="008D4886" w14:paraId="2A0D5100" w14:textId="77777777" w:rsidTr="00FA076D">
        <w:trPr>
          <w:trHeight w:val="113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50FC" w14:textId="77777777" w:rsidR="00E76B79" w:rsidRDefault="00911DD3" w:rsidP="00E234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35783158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8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50FF" w14:textId="53E56D39" w:rsidR="00E76B79" w:rsidRPr="00A51B00" w:rsidRDefault="00911DD3" w:rsidP="00E2340B">
            <w:pPr>
              <w:spacing w:after="0" w:line="240" w:lineRule="auto"/>
              <w:ind w:left="212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  <w:lang w:val="en-US"/>
                  </w:rPr>
                  <m:t>-</m:t>
                </m:r>
                <m:r>
                  <w:rPr>
                    <w:rFonts w:ascii="Cambria Math" w:hAnsi="Cambria Math"/>
                  </w:rPr>
                  <m:t>score</m:t>
                </m:r>
                <m:r>
                  <w:rPr>
                    <w:rFonts w:ascii="Cambria Math" w:hAnsi="Cambria Math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actual</m:t>
                                    </m:r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 xml:space="preserve"> 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>LVM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lang w:val="en-US"/>
                          </w:rPr>
                          <m:t>-1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L</m:t>
                    </m:r>
                    <m:r>
                      <w:rPr>
                        <w:rFonts w:ascii="Cambria Math" w:hAnsi="Cambria Math"/>
                        <w:lang w:val="en-US"/>
                      </w:rPr>
                      <m:t>×</m:t>
                    </m:r>
                    <m:r>
                      <w:rPr>
                        <w:rFonts w:ascii="Cambria Math" w:hAnsi="Cambria Math"/>
                      </w:rPr>
                      <m:t>S</m:t>
                    </m:r>
                  </m:den>
                </m:f>
              </m:oMath>
            </m:oMathPara>
          </w:p>
        </w:tc>
      </w:tr>
      <w:tr w:rsidR="00211785" w:rsidRPr="008D4886" w14:paraId="069AD5A3" w14:textId="77777777" w:rsidTr="00EE677E">
        <w:trPr>
          <w:trHeight w:val="129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5BDFA" w14:textId="77777777" w:rsidR="00211785" w:rsidRPr="00CC0D6B" w:rsidRDefault="00211785" w:rsidP="00E2340B">
            <w:pPr>
              <w:spacing w:after="0" w:line="240" w:lineRule="auto"/>
              <w:jc w:val="center"/>
              <w:rPr>
                <w:rFonts w:ascii="Cambria Math" w:hAnsi="Cambria Math" w:cs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60B58" w14:textId="223166CC" w:rsidR="00211785" w:rsidRPr="00184E72" w:rsidRDefault="000A52D5" w:rsidP="00184E72">
            <w:pPr>
              <w:spacing w:after="0" w:line="240" w:lineRule="auto"/>
              <w:rPr>
                <w:rFonts w:ascii="Cambria Math" w:eastAsia="Calibri" w:hAnsi="Cambria Math" w:cs="Times New Roman"/>
                <w:lang w:val="en-US"/>
              </w:rPr>
            </w:pPr>
            <w:r w:rsidRPr="000A52D5">
              <w:rPr>
                <w:rFonts w:ascii="Cambria Math" w:eastAsia="Calibri" w:hAnsi="Cambria Math" w:cs="Times New Roman"/>
                <w:lang w:val="en-US"/>
              </w:rPr>
              <w:t xml:space="preserve">The L, M, and S values for a height of 156 cm in </w:t>
            </w:r>
            <w:r w:rsidRPr="007279A7">
              <w:rPr>
                <w:rFonts w:ascii="Cambria Math" w:eastAsia="Calibri" w:hAnsi="Cambria Math" w:cs="Times New Roman"/>
                <w:b/>
                <w:bCs/>
                <w:lang w:val="en-US"/>
              </w:rPr>
              <w:t>non-specific</w:t>
            </w:r>
            <w:r w:rsidRPr="000A52D5">
              <w:rPr>
                <w:rFonts w:ascii="Cambria Math" w:eastAsia="Calibri" w:hAnsi="Cambria Math" w:cs="Times New Roman"/>
                <w:lang w:val="en-US"/>
              </w:rPr>
              <w:t xml:space="preserve"> LVM normative data (girls and boys in S1 Dataset):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DFB9F" w14:textId="0E21FE4F" w:rsidR="00211785" w:rsidRPr="00184E72" w:rsidRDefault="007279A7" w:rsidP="00184E72">
            <w:pPr>
              <w:spacing w:after="0" w:line="240" w:lineRule="auto"/>
              <w:rPr>
                <w:rFonts w:ascii="Cambria Math" w:eastAsia="Calibri" w:hAnsi="Cambria Math" w:cs="Times New Roman"/>
                <w:lang w:val="en-US"/>
              </w:rPr>
            </w:pPr>
            <w:r w:rsidRPr="007279A7">
              <w:rPr>
                <w:rFonts w:ascii="Cambria Math" w:eastAsia="Calibri" w:hAnsi="Cambria Math" w:cs="Times New Roman"/>
                <w:lang w:val="en-US"/>
              </w:rPr>
              <w:t xml:space="preserve">The L, M, and S values for a height of 156 cm in </w:t>
            </w:r>
            <w:r w:rsidR="00D63C7F" w:rsidRPr="00D63C7F">
              <w:rPr>
                <w:rFonts w:ascii="Cambria Math" w:eastAsia="Calibri" w:hAnsi="Cambria Math" w:cs="Times New Roman"/>
                <w:b/>
                <w:bCs/>
                <w:lang w:val="en-US"/>
              </w:rPr>
              <w:t>sex-</w:t>
            </w:r>
            <w:r w:rsidRPr="00D63C7F">
              <w:rPr>
                <w:rFonts w:ascii="Cambria Math" w:eastAsia="Calibri" w:hAnsi="Cambria Math" w:cs="Times New Roman"/>
                <w:b/>
                <w:bCs/>
                <w:lang w:val="en-US"/>
              </w:rPr>
              <w:t>specific</w:t>
            </w:r>
            <w:r w:rsidRPr="007279A7">
              <w:rPr>
                <w:rFonts w:ascii="Cambria Math" w:eastAsia="Calibri" w:hAnsi="Cambria Math" w:cs="Times New Roman"/>
                <w:lang w:val="en-US"/>
              </w:rPr>
              <w:t xml:space="preserve"> LVM normative data (girls in S1 Dataset):</w:t>
            </w:r>
          </w:p>
        </w:tc>
      </w:tr>
      <w:tr w:rsidR="00632BA7" w:rsidRPr="0067245F" w14:paraId="2EAB215F" w14:textId="77777777" w:rsidTr="00FA076D">
        <w:trPr>
          <w:trHeight w:val="113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7BDE3" w14:textId="77777777" w:rsidR="00632BA7" w:rsidRPr="00184E72" w:rsidRDefault="00632BA7" w:rsidP="00E2340B">
            <w:pPr>
              <w:spacing w:after="0" w:line="240" w:lineRule="auto"/>
              <w:jc w:val="center"/>
              <w:rPr>
                <w:rFonts w:ascii="Cambria Math" w:hAnsi="Cambria Math" w:cs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3F339" w14:textId="24733134" w:rsidR="00632BA7" w:rsidRPr="0067245F" w:rsidRDefault="00574A8C" w:rsidP="00247DA2">
            <w:pPr>
              <w:spacing w:after="0" w:line="240" w:lineRule="auto"/>
              <w:ind w:left="708"/>
              <w:rPr>
                <w:rFonts w:ascii="Cambria Math" w:eastAsia="Calibri" w:hAnsi="Cambria Math" w:cs="Times New Roman"/>
              </w:rPr>
            </w:pPr>
            <w:r w:rsidRPr="0067245F">
              <w:rPr>
                <w:rFonts w:ascii="Cambria Math" w:eastAsia="Calibri" w:hAnsi="Cambria Math" w:cs="Times New Roman"/>
              </w:rPr>
              <w:t>L</w:t>
            </w:r>
            <w:r w:rsidR="002B09A7" w:rsidRPr="0067245F">
              <w:rPr>
                <w:rFonts w:ascii="Cambria Math" w:eastAsia="Calibri" w:hAnsi="Cambria Math" w:cs="Times New Roman"/>
              </w:rPr>
              <w:t xml:space="preserve"> </w:t>
            </w:r>
            <w:r w:rsidRPr="0067245F">
              <w:rPr>
                <w:rFonts w:ascii="Cambria Math" w:eastAsia="Calibri" w:hAnsi="Cambria Math" w:cs="Times New Roman"/>
              </w:rPr>
              <w:t>=</w:t>
            </w:r>
            <w:r w:rsidR="002B09A7" w:rsidRPr="0067245F">
              <w:rPr>
                <w:rFonts w:ascii="Cambria Math" w:eastAsia="Calibri" w:hAnsi="Cambria Math" w:cs="Times New Roman"/>
              </w:rPr>
              <w:t xml:space="preserve"> - </w:t>
            </w:r>
            <w:r w:rsidRPr="0067245F">
              <w:rPr>
                <w:rFonts w:ascii="Cambria Math" w:eastAsia="Calibri" w:hAnsi="Cambria Math" w:cs="Times New Roman"/>
              </w:rPr>
              <w:t>0.</w:t>
            </w:r>
            <w:r w:rsidR="000A74A6">
              <w:rPr>
                <w:rFonts w:ascii="Cambria Math" w:eastAsia="Calibri" w:hAnsi="Cambria Math" w:cs="Times New Roman"/>
              </w:rPr>
              <w:t>2646</w:t>
            </w:r>
          </w:p>
          <w:p w14:paraId="0DF92D1C" w14:textId="088A4852" w:rsidR="00574A8C" w:rsidRPr="0067245F" w:rsidRDefault="00574A8C" w:rsidP="00247DA2">
            <w:pPr>
              <w:spacing w:after="0" w:line="240" w:lineRule="auto"/>
              <w:ind w:left="708"/>
              <w:rPr>
                <w:rFonts w:ascii="Cambria Math" w:eastAsia="Calibri" w:hAnsi="Cambria Math" w:cs="Times New Roman"/>
              </w:rPr>
            </w:pPr>
            <w:r w:rsidRPr="0067245F">
              <w:rPr>
                <w:rFonts w:ascii="Cambria Math" w:eastAsia="Calibri" w:hAnsi="Cambria Math" w:cs="Times New Roman"/>
              </w:rPr>
              <w:t>M</w:t>
            </w:r>
            <w:r w:rsidR="002B09A7" w:rsidRPr="0067245F">
              <w:rPr>
                <w:rFonts w:ascii="Cambria Math" w:eastAsia="Calibri" w:hAnsi="Cambria Math" w:cs="Times New Roman"/>
              </w:rPr>
              <w:t xml:space="preserve"> </w:t>
            </w:r>
            <w:r w:rsidRPr="0067245F">
              <w:rPr>
                <w:rFonts w:ascii="Cambria Math" w:eastAsia="Calibri" w:hAnsi="Cambria Math" w:cs="Times New Roman"/>
              </w:rPr>
              <w:t>=</w:t>
            </w:r>
            <w:r w:rsidR="002B09A7" w:rsidRPr="0067245F">
              <w:rPr>
                <w:rFonts w:ascii="Cambria Math" w:eastAsia="Calibri" w:hAnsi="Cambria Math" w:cs="Times New Roman"/>
              </w:rPr>
              <w:t xml:space="preserve"> </w:t>
            </w:r>
            <w:r w:rsidR="008618BD" w:rsidRPr="0067245F">
              <w:rPr>
                <w:rFonts w:ascii="Cambria Math" w:eastAsia="Calibri" w:hAnsi="Cambria Math" w:cs="Times New Roman"/>
              </w:rPr>
              <w:t>1</w:t>
            </w:r>
            <w:r w:rsidR="0059208F">
              <w:rPr>
                <w:rFonts w:ascii="Cambria Math" w:eastAsia="Calibri" w:hAnsi="Cambria Math" w:cs="Times New Roman"/>
              </w:rPr>
              <w:t>34.3325</w:t>
            </w:r>
          </w:p>
          <w:p w14:paraId="3393D728" w14:textId="7FAC3849" w:rsidR="008618BD" w:rsidRPr="0067245F" w:rsidRDefault="008618BD" w:rsidP="00247DA2">
            <w:pPr>
              <w:spacing w:after="0" w:line="240" w:lineRule="auto"/>
              <w:ind w:left="708"/>
              <w:rPr>
                <w:rFonts w:ascii="Cambria Math" w:eastAsia="Calibri" w:hAnsi="Cambria Math" w:cs="Times New Roman"/>
              </w:rPr>
            </w:pPr>
            <w:r w:rsidRPr="0067245F">
              <w:rPr>
                <w:rFonts w:ascii="Cambria Math" w:eastAsia="Calibri" w:hAnsi="Cambria Math" w:cs="Times New Roman"/>
              </w:rPr>
              <w:t xml:space="preserve">S = </w:t>
            </w:r>
            <w:r w:rsidR="00336890" w:rsidRPr="0067245F">
              <w:rPr>
                <w:rFonts w:ascii="Cambria Math" w:eastAsia="Calibri" w:hAnsi="Cambria Math" w:cs="Times New Roman"/>
              </w:rPr>
              <w:t>0.1</w:t>
            </w:r>
            <w:r w:rsidR="004462E8">
              <w:rPr>
                <w:rFonts w:ascii="Cambria Math" w:eastAsia="Calibri" w:hAnsi="Cambria Math" w:cs="Times New Roman"/>
              </w:rPr>
              <w:t>821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06741" w14:textId="227EB290" w:rsidR="00F91FF4" w:rsidRPr="0067245F" w:rsidRDefault="00F91FF4" w:rsidP="00E2340B">
            <w:pPr>
              <w:spacing w:after="0" w:line="240" w:lineRule="auto"/>
              <w:ind w:left="708"/>
              <w:rPr>
                <w:rFonts w:ascii="Cambria Math" w:eastAsia="Calibri" w:hAnsi="Cambria Math" w:cs="Times New Roman"/>
              </w:rPr>
            </w:pPr>
            <w:r w:rsidRPr="0067245F">
              <w:rPr>
                <w:rFonts w:ascii="Cambria Math" w:eastAsia="Calibri" w:hAnsi="Cambria Math" w:cs="Times New Roman"/>
              </w:rPr>
              <w:t xml:space="preserve">L = </w:t>
            </w:r>
            <w:r w:rsidR="00BE573A">
              <w:rPr>
                <w:rFonts w:ascii="Cambria Math" w:eastAsia="Calibri" w:hAnsi="Cambria Math" w:cs="Times New Roman"/>
              </w:rPr>
              <w:t>0.1689</w:t>
            </w:r>
          </w:p>
          <w:p w14:paraId="37A5F245" w14:textId="4E876475" w:rsidR="00F91FF4" w:rsidRPr="0067245F" w:rsidRDefault="00F91FF4" w:rsidP="00E2340B">
            <w:pPr>
              <w:spacing w:after="0" w:line="240" w:lineRule="auto"/>
              <w:ind w:left="708"/>
              <w:rPr>
                <w:rFonts w:ascii="Cambria Math" w:eastAsia="Calibri" w:hAnsi="Cambria Math" w:cs="Times New Roman"/>
              </w:rPr>
            </w:pPr>
            <w:r w:rsidRPr="0067245F">
              <w:rPr>
                <w:rFonts w:ascii="Cambria Math" w:eastAsia="Calibri" w:hAnsi="Cambria Math" w:cs="Times New Roman"/>
              </w:rPr>
              <w:t xml:space="preserve">M = </w:t>
            </w:r>
            <w:r w:rsidR="00383B02" w:rsidRPr="0067245F">
              <w:rPr>
                <w:rFonts w:ascii="Cambria Math" w:eastAsia="Calibri" w:hAnsi="Cambria Math" w:cs="Times New Roman"/>
              </w:rPr>
              <w:t>1</w:t>
            </w:r>
            <w:r w:rsidR="003D1263">
              <w:rPr>
                <w:rFonts w:ascii="Cambria Math" w:eastAsia="Calibri" w:hAnsi="Cambria Math" w:cs="Times New Roman"/>
              </w:rPr>
              <w:t>26.5294</w:t>
            </w:r>
          </w:p>
          <w:p w14:paraId="18FCA0A2" w14:textId="155DB545" w:rsidR="00632BA7" w:rsidRPr="0067245F" w:rsidRDefault="00F91FF4" w:rsidP="00E2340B">
            <w:pPr>
              <w:spacing w:after="0" w:line="240" w:lineRule="auto"/>
              <w:ind w:left="708"/>
              <w:rPr>
                <w:rFonts w:ascii="Cambria Math" w:eastAsia="Calibri" w:hAnsi="Cambria Math" w:cs="Times New Roman"/>
              </w:rPr>
            </w:pPr>
            <w:r w:rsidRPr="0067245F">
              <w:rPr>
                <w:rFonts w:ascii="Cambria Math" w:eastAsia="Calibri" w:hAnsi="Cambria Math" w:cs="Times New Roman"/>
              </w:rPr>
              <w:t xml:space="preserve">S = </w:t>
            </w:r>
            <w:r w:rsidR="00560E51" w:rsidRPr="0067245F">
              <w:rPr>
                <w:rFonts w:ascii="Cambria Math" w:eastAsia="Calibri" w:hAnsi="Cambria Math" w:cs="Times New Roman"/>
              </w:rPr>
              <w:t>0.</w:t>
            </w:r>
            <w:r w:rsidR="004C158C">
              <w:rPr>
                <w:rFonts w:ascii="Cambria Math" w:eastAsia="Calibri" w:hAnsi="Cambria Math" w:cs="Times New Roman"/>
              </w:rPr>
              <w:t>1445</w:t>
            </w:r>
          </w:p>
        </w:tc>
      </w:tr>
      <w:tr w:rsidR="00995317" w14:paraId="2A0D5105" w14:textId="77777777" w:rsidTr="00FA076D">
        <w:trPr>
          <w:trHeight w:val="113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5101" w14:textId="77777777" w:rsidR="00995317" w:rsidRDefault="00995317" w:rsidP="00E234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30B9E" w14:textId="4C53A17C" w:rsidR="00995317" w:rsidRPr="00765270" w:rsidRDefault="00995317" w:rsidP="007652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score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162.1156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134.3325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-0.2646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-0.2646×0.1821</m:t>
                    </m:r>
                  </m:den>
                </m:f>
              </m:oMath>
            </m:oMathPara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5104" w14:textId="08440953" w:rsidR="00995317" w:rsidRPr="00A51B00" w:rsidRDefault="00995317" w:rsidP="007652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score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162.1156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126.5294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0.1689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-0.1689×0.1445</m:t>
                    </m:r>
                  </m:den>
                </m:f>
              </m:oMath>
            </m:oMathPara>
          </w:p>
        </w:tc>
      </w:tr>
      <w:tr w:rsidR="00D745C6" w14:paraId="2A0D510B" w14:textId="77777777" w:rsidTr="00FA076D">
        <w:trPr>
          <w:trHeight w:val="113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5106" w14:textId="77777777" w:rsidR="00D745C6" w:rsidRDefault="00D745C6" w:rsidP="00E234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D9B93" w14:textId="0AC80D98" w:rsidR="00D745C6" w:rsidRPr="00765270" w:rsidRDefault="00D745C6" w:rsidP="007652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score=1.0071</m:t>
                </m:r>
              </m:oMath>
            </m:oMathPara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510A" w14:textId="1AC0C220" w:rsidR="00D745C6" w:rsidRPr="00A51B00" w:rsidRDefault="00D745C6" w:rsidP="007652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score=1.7515</m:t>
                </m:r>
              </m:oMath>
            </m:oMathPara>
          </w:p>
        </w:tc>
      </w:tr>
      <w:tr w:rsidR="00E80878" w14:paraId="1FB3FD34" w14:textId="77777777" w:rsidTr="00F7031F">
        <w:trPr>
          <w:trHeight w:val="113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5EDD4" w14:textId="77777777" w:rsidR="00E80878" w:rsidRDefault="00E80878" w:rsidP="00E234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412DA" w14:textId="1255A01E" w:rsidR="00E80878" w:rsidRPr="00790683" w:rsidRDefault="00790683" w:rsidP="004A1D2F">
            <w:pPr>
              <w:spacing w:after="0" w:line="240" w:lineRule="auto"/>
              <w:ind w:left="284"/>
              <w:rPr>
                <w:rFonts w:ascii="Cambria Math" w:eastAsia="Calibri" w:hAnsi="Cambria Math" w:cs="Times New Roman"/>
              </w:rPr>
            </w:pPr>
            <w:r w:rsidRPr="00790683">
              <w:rPr>
                <w:rFonts w:ascii="Cambria Math" w:eastAsia="Calibri" w:hAnsi="Cambria Math" w:cs="Times New Roman"/>
                <w:lang w:val="en-US"/>
              </w:rPr>
              <w:t xml:space="preserve">The LVM z-score above +1.65 indicates LV hypertrophy. Application of normative data that are not sex-specific results in an underestimation of relative LVM. </w:t>
            </w:r>
            <w:r w:rsidR="005077D3">
              <w:rPr>
                <w:rFonts w:ascii="Cambria Math" w:eastAsia="Calibri" w:hAnsi="Cambria Math" w:cs="Times New Roman"/>
                <w:lang w:val="en-US"/>
              </w:rPr>
              <w:t>This</w:t>
            </w:r>
            <w:r w:rsidRPr="00790683">
              <w:rPr>
                <w:rFonts w:ascii="Cambria Math" w:eastAsia="Calibri" w:hAnsi="Cambria Math" w:cs="Times New Roman"/>
              </w:rPr>
              <w:t xml:space="preserve"> causes that LV hypertrophy is not recognized.</w:t>
            </w:r>
          </w:p>
        </w:tc>
      </w:tr>
      <w:bookmarkEnd w:id="0"/>
    </w:tbl>
    <w:p w14:paraId="38B21CD0" w14:textId="240829C3" w:rsidR="009C1E02" w:rsidRDefault="009C1E02">
      <w:pPr>
        <w:rPr>
          <w:rFonts w:ascii="Times New Roman" w:hAnsi="Times New Roman" w:cs="Times New Roman"/>
          <w:sz w:val="24"/>
          <w:szCs w:val="24"/>
        </w:rPr>
      </w:pPr>
    </w:p>
    <w:p w14:paraId="2A0D510D" w14:textId="0821107E" w:rsidR="00E76B79" w:rsidRPr="00DD0FEF" w:rsidRDefault="00911DD3">
      <w:pPr>
        <w:jc w:val="both"/>
        <w:rPr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hild 2</w:t>
      </w:r>
      <w:r>
        <w:rPr>
          <w:rFonts w:ascii="Times New Roman" w:hAnsi="Times New Roman" w:cs="Times New Roman"/>
          <w:sz w:val="24"/>
          <w:szCs w:val="24"/>
          <w:lang w:val="en-US"/>
        </w:rPr>
        <w:t>: 16-year-old boy, 1</w:t>
      </w:r>
      <w:r w:rsidR="00EB6D4E">
        <w:rPr>
          <w:rFonts w:ascii="Times New Roman" w:hAnsi="Times New Roman" w:cs="Times New Roman"/>
          <w:sz w:val="24"/>
          <w:szCs w:val="24"/>
          <w:lang w:val="en-US"/>
        </w:rPr>
        <w:t>6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m in height, with actual LVM = </w:t>
      </w:r>
      <w:r w:rsidR="00EB6D4E">
        <w:rPr>
          <w:rFonts w:ascii="Times New Roman" w:hAnsi="Times New Roman" w:cs="Times New Roman"/>
          <w:sz w:val="24"/>
          <w:szCs w:val="24"/>
          <w:lang w:val="en-US"/>
        </w:rPr>
        <w:t>179,133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 (observation number </w:t>
      </w:r>
      <w:r w:rsidR="00F75BA8">
        <w:rPr>
          <w:rFonts w:ascii="Times New Roman" w:hAnsi="Times New Roman" w:cs="Times New Roman"/>
          <w:sz w:val="24"/>
          <w:szCs w:val="24"/>
          <w:lang w:val="en-US"/>
        </w:rPr>
        <w:t>75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S</w:t>
      </w:r>
      <w:r w:rsidR="00DD0FEF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ataset). </w:t>
      </w:r>
      <w:r w:rsidR="00DD0FEF" w:rsidRPr="00DD0FEF">
        <w:rPr>
          <w:rFonts w:ascii="Times New Roman" w:hAnsi="Times New Roman" w:cs="Times New Roman"/>
          <w:sz w:val="24"/>
          <w:szCs w:val="24"/>
          <w:lang w:val="en-US"/>
        </w:rPr>
        <w:t>The LVM z-score calculations are made according to equation (1), based on the respective L, M, and S values corresponding to h</w:t>
      </w:r>
      <w:r w:rsidR="00DD0FEF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DD0FEF" w:rsidRPr="00DD0FEF">
        <w:rPr>
          <w:rFonts w:ascii="Times New Roman" w:hAnsi="Times New Roman" w:cs="Times New Roman"/>
          <w:sz w:val="24"/>
          <w:szCs w:val="24"/>
          <w:lang w:val="en-US"/>
        </w:rPr>
        <w:t xml:space="preserve"> height, as follows:</w:t>
      </w:r>
    </w:p>
    <w:tbl>
      <w:tblPr>
        <w:tblStyle w:val="Tabela-Siatka"/>
        <w:tblW w:w="9062" w:type="dxa"/>
        <w:jc w:val="center"/>
        <w:tblLook w:val="04A0" w:firstRow="1" w:lastRow="0" w:firstColumn="1" w:lastColumn="0" w:noHBand="0" w:noVBand="1"/>
      </w:tblPr>
      <w:tblGrid>
        <w:gridCol w:w="851"/>
        <w:gridCol w:w="4252"/>
        <w:gridCol w:w="3959"/>
      </w:tblGrid>
      <w:tr w:rsidR="009411E2" w:rsidRPr="008D4886" w14:paraId="232682CE" w14:textId="77777777" w:rsidTr="00DF4C0F">
        <w:trPr>
          <w:trHeight w:val="113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A80EE" w14:textId="77777777" w:rsidR="009411E2" w:rsidRDefault="009411E2" w:rsidP="00DF4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1)</w:t>
            </w:r>
          </w:p>
        </w:tc>
        <w:tc>
          <w:tcPr>
            <w:tcW w:w="8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0D41F" w14:textId="77777777" w:rsidR="009411E2" w:rsidRPr="00A51B00" w:rsidRDefault="009411E2" w:rsidP="00DF4C0F">
            <w:pPr>
              <w:spacing w:after="0" w:line="240" w:lineRule="auto"/>
              <w:ind w:left="212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  <w:lang w:val="en-US"/>
                  </w:rPr>
                  <m:t>-</m:t>
                </m:r>
                <m:r>
                  <w:rPr>
                    <w:rFonts w:ascii="Cambria Math" w:hAnsi="Cambria Math"/>
                  </w:rPr>
                  <m:t>score</m:t>
                </m:r>
                <m:r>
                  <w:rPr>
                    <w:rFonts w:ascii="Cambria Math" w:hAnsi="Cambria Math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actual</m:t>
                                    </m:r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 xml:space="preserve"> 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>LVM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lang w:val="en-US"/>
                          </w:rPr>
                          <m:t>-1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L</m:t>
                    </m:r>
                    <m:r>
                      <w:rPr>
                        <w:rFonts w:ascii="Cambria Math" w:hAnsi="Cambria Math"/>
                        <w:lang w:val="en-US"/>
                      </w:rPr>
                      <m:t>×</m:t>
                    </m:r>
                    <m:r>
                      <w:rPr>
                        <w:rFonts w:ascii="Cambria Math" w:hAnsi="Cambria Math"/>
                      </w:rPr>
                      <m:t>S</m:t>
                    </m:r>
                  </m:den>
                </m:f>
              </m:oMath>
            </m:oMathPara>
          </w:p>
        </w:tc>
      </w:tr>
      <w:tr w:rsidR="009411E2" w:rsidRPr="008D4886" w14:paraId="17416F74" w14:textId="77777777" w:rsidTr="00DF4C0F">
        <w:trPr>
          <w:trHeight w:val="129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4CEA3" w14:textId="77777777" w:rsidR="009411E2" w:rsidRPr="00CC0D6B" w:rsidRDefault="009411E2" w:rsidP="00DF4C0F">
            <w:pPr>
              <w:spacing w:after="0" w:line="240" w:lineRule="auto"/>
              <w:jc w:val="center"/>
              <w:rPr>
                <w:rFonts w:ascii="Cambria Math" w:hAnsi="Cambria Math" w:cs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806B9" w14:textId="77777777" w:rsidR="009411E2" w:rsidRPr="00184E72" w:rsidRDefault="009411E2" w:rsidP="00DF4C0F">
            <w:pPr>
              <w:spacing w:after="0" w:line="240" w:lineRule="auto"/>
              <w:rPr>
                <w:rFonts w:ascii="Cambria Math" w:eastAsia="Calibri" w:hAnsi="Cambria Math" w:cs="Times New Roman"/>
                <w:lang w:val="en-US"/>
              </w:rPr>
            </w:pPr>
            <w:r w:rsidRPr="000A52D5">
              <w:rPr>
                <w:rFonts w:ascii="Cambria Math" w:eastAsia="Calibri" w:hAnsi="Cambria Math" w:cs="Times New Roman"/>
                <w:lang w:val="en-US"/>
              </w:rPr>
              <w:t xml:space="preserve">The L, M, and S values for a height of 156 cm in </w:t>
            </w:r>
            <w:r w:rsidRPr="007279A7">
              <w:rPr>
                <w:rFonts w:ascii="Cambria Math" w:eastAsia="Calibri" w:hAnsi="Cambria Math" w:cs="Times New Roman"/>
                <w:b/>
                <w:bCs/>
                <w:lang w:val="en-US"/>
              </w:rPr>
              <w:t>non-specific</w:t>
            </w:r>
            <w:r w:rsidRPr="000A52D5">
              <w:rPr>
                <w:rFonts w:ascii="Cambria Math" w:eastAsia="Calibri" w:hAnsi="Cambria Math" w:cs="Times New Roman"/>
                <w:lang w:val="en-US"/>
              </w:rPr>
              <w:t xml:space="preserve"> LVM normative data (girls and boys in S1 Dataset):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6DA4C" w14:textId="77777777" w:rsidR="009411E2" w:rsidRPr="00184E72" w:rsidRDefault="009411E2" w:rsidP="00DF4C0F">
            <w:pPr>
              <w:spacing w:after="0" w:line="240" w:lineRule="auto"/>
              <w:rPr>
                <w:rFonts w:ascii="Cambria Math" w:eastAsia="Calibri" w:hAnsi="Cambria Math" w:cs="Times New Roman"/>
                <w:lang w:val="en-US"/>
              </w:rPr>
            </w:pPr>
            <w:r w:rsidRPr="007279A7">
              <w:rPr>
                <w:rFonts w:ascii="Cambria Math" w:eastAsia="Calibri" w:hAnsi="Cambria Math" w:cs="Times New Roman"/>
                <w:lang w:val="en-US"/>
              </w:rPr>
              <w:t xml:space="preserve">The L, M, and S values for a height of 156 cm in </w:t>
            </w:r>
            <w:r w:rsidRPr="00D63C7F">
              <w:rPr>
                <w:rFonts w:ascii="Cambria Math" w:eastAsia="Calibri" w:hAnsi="Cambria Math" w:cs="Times New Roman"/>
                <w:b/>
                <w:bCs/>
                <w:lang w:val="en-US"/>
              </w:rPr>
              <w:t>sex-specific</w:t>
            </w:r>
            <w:r w:rsidRPr="007279A7">
              <w:rPr>
                <w:rFonts w:ascii="Cambria Math" w:eastAsia="Calibri" w:hAnsi="Cambria Math" w:cs="Times New Roman"/>
                <w:lang w:val="en-US"/>
              </w:rPr>
              <w:t xml:space="preserve"> LVM normative data (girls in S1 Dataset):</w:t>
            </w:r>
          </w:p>
        </w:tc>
      </w:tr>
      <w:tr w:rsidR="009411E2" w:rsidRPr="0067245F" w14:paraId="7035E3BF" w14:textId="77777777" w:rsidTr="00DF4C0F">
        <w:trPr>
          <w:trHeight w:val="113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D6073" w14:textId="77777777" w:rsidR="009411E2" w:rsidRPr="00184E72" w:rsidRDefault="009411E2" w:rsidP="00DF4C0F">
            <w:pPr>
              <w:spacing w:after="0" w:line="240" w:lineRule="auto"/>
              <w:jc w:val="center"/>
              <w:rPr>
                <w:rFonts w:ascii="Cambria Math" w:hAnsi="Cambria Math" w:cs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9F52B" w14:textId="0A356783" w:rsidR="009411E2" w:rsidRPr="0067245F" w:rsidRDefault="009411E2" w:rsidP="00DF4C0F">
            <w:pPr>
              <w:spacing w:after="0" w:line="240" w:lineRule="auto"/>
              <w:ind w:left="708"/>
              <w:rPr>
                <w:rFonts w:ascii="Cambria Math" w:eastAsia="Calibri" w:hAnsi="Cambria Math" w:cs="Times New Roman"/>
              </w:rPr>
            </w:pPr>
            <w:r w:rsidRPr="0067245F">
              <w:rPr>
                <w:rFonts w:ascii="Cambria Math" w:eastAsia="Calibri" w:hAnsi="Cambria Math" w:cs="Times New Roman"/>
              </w:rPr>
              <w:t>L = - 0.</w:t>
            </w:r>
            <w:r w:rsidR="00BE470D">
              <w:rPr>
                <w:rFonts w:ascii="Cambria Math" w:eastAsia="Calibri" w:hAnsi="Cambria Math" w:cs="Times New Roman"/>
              </w:rPr>
              <w:t>2802</w:t>
            </w:r>
          </w:p>
          <w:p w14:paraId="294F40D9" w14:textId="66F3D2CA" w:rsidR="009411E2" w:rsidRPr="0067245F" w:rsidRDefault="009411E2" w:rsidP="00DF4C0F">
            <w:pPr>
              <w:spacing w:after="0" w:line="240" w:lineRule="auto"/>
              <w:ind w:left="708"/>
              <w:rPr>
                <w:rFonts w:ascii="Cambria Math" w:eastAsia="Calibri" w:hAnsi="Cambria Math" w:cs="Times New Roman"/>
              </w:rPr>
            </w:pPr>
            <w:r w:rsidRPr="0067245F">
              <w:rPr>
                <w:rFonts w:ascii="Cambria Math" w:eastAsia="Calibri" w:hAnsi="Cambria Math" w:cs="Times New Roman"/>
              </w:rPr>
              <w:t xml:space="preserve">M = </w:t>
            </w:r>
            <w:r w:rsidR="00BE470D">
              <w:rPr>
                <w:rFonts w:ascii="Cambria Math" w:eastAsia="Calibri" w:hAnsi="Cambria Math" w:cs="Times New Roman"/>
              </w:rPr>
              <w:t>129.</w:t>
            </w:r>
            <w:r w:rsidR="000E29E4">
              <w:rPr>
                <w:rFonts w:ascii="Cambria Math" w:eastAsia="Calibri" w:hAnsi="Cambria Math" w:cs="Times New Roman"/>
              </w:rPr>
              <w:t>1153</w:t>
            </w:r>
          </w:p>
          <w:p w14:paraId="60779095" w14:textId="118760A6" w:rsidR="009411E2" w:rsidRPr="0067245F" w:rsidRDefault="009411E2" w:rsidP="00DF4C0F">
            <w:pPr>
              <w:spacing w:after="0" w:line="240" w:lineRule="auto"/>
              <w:ind w:left="708"/>
              <w:rPr>
                <w:rFonts w:ascii="Cambria Math" w:eastAsia="Calibri" w:hAnsi="Cambria Math" w:cs="Times New Roman"/>
              </w:rPr>
            </w:pPr>
            <w:r w:rsidRPr="0067245F">
              <w:rPr>
                <w:rFonts w:ascii="Cambria Math" w:eastAsia="Calibri" w:hAnsi="Cambria Math" w:cs="Times New Roman"/>
              </w:rPr>
              <w:t>S = 0.</w:t>
            </w:r>
            <w:r w:rsidR="000E29E4">
              <w:rPr>
                <w:rFonts w:ascii="Cambria Math" w:eastAsia="Calibri" w:hAnsi="Cambria Math" w:cs="Times New Roman"/>
              </w:rPr>
              <w:t>1807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29678" w14:textId="46BBA164" w:rsidR="009411E2" w:rsidRPr="0067245F" w:rsidRDefault="009411E2" w:rsidP="00DF4C0F">
            <w:pPr>
              <w:spacing w:after="0" w:line="240" w:lineRule="auto"/>
              <w:ind w:left="708"/>
              <w:rPr>
                <w:rFonts w:ascii="Cambria Math" w:eastAsia="Calibri" w:hAnsi="Cambria Math" w:cs="Times New Roman"/>
              </w:rPr>
            </w:pPr>
            <w:r w:rsidRPr="0067245F">
              <w:rPr>
                <w:rFonts w:ascii="Cambria Math" w:eastAsia="Calibri" w:hAnsi="Cambria Math" w:cs="Times New Roman"/>
              </w:rPr>
              <w:t>L = - 0</w:t>
            </w:r>
            <w:r w:rsidR="000E29E4">
              <w:rPr>
                <w:rFonts w:ascii="Cambria Math" w:eastAsia="Calibri" w:hAnsi="Cambria Math" w:cs="Times New Roman"/>
              </w:rPr>
              <w:t>.1714</w:t>
            </w:r>
          </w:p>
          <w:p w14:paraId="26835A7A" w14:textId="28456C26" w:rsidR="009411E2" w:rsidRPr="0067245F" w:rsidRDefault="009411E2" w:rsidP="00DF4C0F">
            <w:pPr>
              <w:spacing w:after="0" w:line="240" w:lineRule="auto"/>
              <w:ind w:left="708"/>
              <w:rPr>
                <w:rFonts w:ascii="Cambria Math" w:eastAsia="Calibri" w:hAnsi="Cambria Math" w:cs="Times New Roman"/>
              </w:rPr>
            </w:pPr>
            <w:r w:rsidRPr="0067245F">
              <w:rPr>
                <w:rFonts w:ascii="Cambria Math" w:eastAsia="Calibri" w:hAnsi="Cambria Math" w:cs="Times New Roman"/>
              </w:rPr>
              <w:t xml:space="preserve">M = </w:t>
            </w:r>
            <w:r w:rsidR="000E29E4">
              <w:rPr>
                <w:rFonts w:ascii="Cambria Math" w:eastAsia="Calibri" w:hAnsi="Cambria Math" w:cs="Times New Roman"/>
              </w:rPr>
              <w:t>136.1734</w:t>
            </w:r>
          </w:p>
          <w:p w14:paraId="1832CED8" w14:textId="5EA8E0D3" w:rsidR="009411E2" w:rsidRPr="0067245F" w:rsidRDefault="009411E2" w:rsidP="00DF4C0F">
            <w:pPr>
              <w:spacing w:after="0" w:line="240" w:lineRule="auto"/>
              <w:ind w:left="708"/>
              <w:rPr>
                <w:rFonts w:ascii="Cambria Math" w:eastAsia="Calibri" w:hAnsi="Cambria Math" w:cs="Times New Roman"/>
              </w:rPr>
            </w:pPr>
            <w:r w:rsidRPr="0067245F">
              <w:rPr>
                <w:rFonts w:ascii="Cambria Math" w:eastAsia="Calibri" w:hAnsi="Cambria Math" w:cs="Times New Roman"/>
              </w:rPr>
              <w:t>S = 0.</w:t>
            </w:r>
            <w:r w:rsidR="00480698">
              <w:rPr>
                <w:rFonts w:ascii="Cambria Math" w:eastAsia="Calibri" w:hAnsi="Cambria Math" w:cs="Times New Roman"/>
              </w:rPr>
              <w:t>1893</w:t>
            </w:r>
          </w:p>
        </w:tc>
      </w:tr>
      <w:tr w:rsidR="009411E2" w14:paraId="7D46C062" w14:textId="77777777" w:rsidTr="00DF4C0F">
        <w:trPr>
          <w:trHeight w:val="113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F07D4" w14:textId="41CC3EBB" w:rsidR="009411E2" w:rsidRDefault="009411E2" w:rsidP="00DF4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07A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C2A27" w14:textId="7AF94676" w:rsidR="009411E2" w:rsidRPr="00765270" w:rsidRDefault="009411E2" w:rsidP="00DF4C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score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179.1338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128.1153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-0.280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-0,2802×0.1807</m:t>
                    </m:r>
                  </m:den>
                </m:f>
              </m:oMath>
            </m:oMathPara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A07B6" w14:textId="33AB341B" w:rsidR="009411E2" w:rsidRPr="00A51B00" w:rsidRDefault="009411E2" w:rsidP="00DF4C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score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179.1338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136.1734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-0.1714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-0.1714×0.1893</m:t>
                    </m:r>
                  </m:den>
                </m:f>
              </m:oMath>
            </m:oMathPara>
          </w:p>
        </w:tc>
      </w:tr>
      <w:tr w:rsidR="009411E2" w14:paraId="0031C959" w14:textId="77777777" w:rsidTr="00DF4C0F">
        <w:trPr>
          <w:trHeight w:val="113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F65C4" w14:textId="413737F8" w:rsidR="009411E2" w:rsidRDefault="009411E2" w:rsidP="00DF4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07A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FD4E9" w14:textId="37BDED70" w:rsidR="009411E2" w:rsidRPr="00765270" w:rsidRDefault="009411E2" w:rsidP="00DF4C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score=1.7314</m:t>
                </m:r>
              </m:oMath>
            </m:oMathPara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7DE22" w14:textId="790D2C2C" w:rsidR="009411E2" w:rsidRPr="00A51B00" w:rsidRDefault="009411E2" w:rsidP="00DF4C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score=1.4150</m:t>
                </m:r>
              </m:oMath>
            </m:oMathPara>
          </w:p>
        </w:tc>
      </w:tr>
      <w:tr w:rsidR="009411E2" w:rsidRPr="001F7017" w14:paraId="344279D5" w14:textId="77777777" w:rsidTr="00DF4C0F">
        <w:trPr>
          <w:trHeight w:val="113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60CB7" w14:textId="77777777" w:rsidR="009411E2" w:rsidRDefault="009411E2" w:rsidP="00DF4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2707F" w14:textId="34F670A7" w:rsidR="009411E2" w:rsidRPr="001F7017" w:rsidRDefault="00CF44FB" w:rsidP="004A1D2F">
            <w:pPr>
              <w:spacing w:after="0" w:line="240" w:lineRule="auto"/>
              <w:ind w:left="284"/>
              <w:rPr>
                <w:rFonts w:ascii="Cambria Math" w:eastAsia="Calibri" w:hAnsi="Cambria Math" w:cs="Times New Roman"/>
                <w:lang w:val="en-US"/>
              </w:rPr>
            </w:pPr>
            <w:r w:rsidRPr="00CF44FB">
              <w:rPr>
                <w:rFonts w:ascii="Cambria Math" w:eastAsia="Calibri" w:hAnsi="Cambria Math" w:cs="Times New Roman"/>
                <w:lang w:val="en-US"/>
              </w:rPr>
              <w:t>The LVM z-score above +1.65 indicates LV hypertrophy. Application of normative data that are not sex-specific results in an overestimation of relative LVM. This causes a false diagnosis of left ventricular hypertrophy.</w:t>
            </w:r>
          </w:p>
        </w:tc>
      </w:tr>
    </w:tbl>
    <w:p w14:paraId="2A0D511F" w14:textId="77777777" w:rsidR="00E76B79" w:rsidRPr="001F7017" w:rsidRDefault="00E76B7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0D5120" w14:textId="77777777" w:rsidR="00E76B79" w:rsidRPr="001F7017" w:rsidRDefault="00E76B79">
      <w:pPr>
        <w:rPr>
          <w:lang w:val="en-US"/>
        </w:rPr>
      </w:pPr>
      <w:bookmarkStart w:id="1" w:name="_Hlk17746757"/>
      <w:bookmarkEnd w:id="1"/>
    </w:p>
    <w:p w14:paraId="2A0D5121" w14:textId="33366BF9" w:rsidR="00E76B79" w:rsidRPr="00F4600A" w:rsidRDefault="00911DD3" w:rsidP="00F4600A">
      <w:pPr>
        <w:pStyle w:val="Akapitzlist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4600A">
        <w:rPr>
          <w:rFonts w:ascii="Times New Roman" w:hAnsi="Times New Roman" w:cs="Times New Roman"/>
          <w:sz w:val="24"/>
          <w:szCs w:val="24"/>
          <w:lang w:val="en-US"/>
        </w:rPr>
        <w:t>Computation of LVM z-score for an individual child, from normative data, produced based on the LVM-for-height ratio adjusted with specific allometric exponents, expressed as a mean and standard deviation.</w:t>
      </w:r>
    </w:p>
    <w:p w14:paraId="2A0D5122" w14:textId="77777777" w:rsidR="00E76B79" w:rsidRDefault="00E76B7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0D5123" w14:textId="3E6D174C" w:rsidR="00E76B79" w:rsidRDefault="00911DD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hild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CC4604" w:rsidRPr="00CC460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8D4886">
        <w:rPr>
          <w:rFonts w:ascii="Times New Roman" w:hAnsi="Times New Roman" w:cs="Times New Roman"/>
          <w:sz w:val="24"/>
          <w:szCs w:val="24"/>
          <w:lang w:val="en-US"/>
        </w:rPr>
        <w:t>5</w:t>
      </w:r>
      <w:bookmarkStart w:id="2" w:name="_GoBack"/>
      <w:bookmarkEnd w:id="2"/>
      <w:r w:rsidR="00CC4604" w:rsidRPr="00CC4604">
        <w:rPr>
          <w:rFonts w:ascii="Times New Roman" w:hAnsi="Times New Roman" w:cs="Times New Roman"/>
          <w:sz w:val="24"/>
          <w:szCs w:val="24"/>
          <w:lang w:val="en-US"/>
        </w:rPr>
        <w:t>-year-old girl, 1</w:t>
      </w:r>
      <w:r w:rsidR="00A40232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CC4604" w:rsidRPr="00CC4604">
        <w:rPr>
          <w:rFonts w:ascii="Times New Roman" w:hAnsi="Times New Roman" w:cs="Times New Roman"/>
          <w:sz w:val="24"/>
          <w:szCs w:val="24"/>
          <w:lang w:val="en-US"/>
        </w:rPr>
        <w:t>6 cm (1.</w:t>
      </w:r>
      <w:r w:rsidR="00A40232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CC4604" w:rsidRPr="00CC4604">
        <w:rPr>
          <w:rFonts w:ascii="Times New Roman" w:hAnsi="Times New Roman" w:cs="Times New Roman"/>
          <w:sz w:val="24"/>
          <w:szCs w:val="24"/>
          <w:lang w:val="en-US"/>
        </w:rPr>
        <w:t xml:space="preserve">6 m) in height, with actual LVM = </w:t>
      </w:r>
      <w:r w:rsidR="00A40232">
        <w:rPr>
          <w:rFonts w:ascii="Times New Roman" w:hAnsi="Times New Roman" w:cs="Times New Roman"/>
          <w:sz w:val="24"/>
          <w:szCs w:val="24"/>
          <w:lang w:val="en-US"/>
        </w:rPr>
        <w:t>162.1156</w:t>
      </w:r>
      <w:r w:rsidR="00CC4604" w:rsidRPr="00CC4604">
        <w:rPr>
          <w:rFonts w:ascii="Times New Roman" w:hAnsi="Times New Roman" w:cs="Times New Roman"/>
          <w:sz w:val="24"/>
          <w:szCs w:val="24"/>
          <w:lang w:val="en-US"/>
        </w:rPr>
        <w:t xml:space="preserve"> g (observation number </w:t>
      </w:r>
      <w:r w:rsidR="00A40232">
        <w:rPr>
          <w:rFonts w:ascii="Times New Roman" w:hAnsi="Times New Roman" w:cs="Times New Roman"/>
          <w:sz w:val="24"/>
          <w:szCs w:val="24"/>
          <w:lang w:val="en-US"/>
        </w:rPr>
        <w:t>282</w:t>
      </w:r>
      <w:r w:rsidR="00CC4604" w:rsidRPr="00CC4604">
        <w:rPr>
          <w:rFonts w:ascii="Times New Roman" w:hAnsi="Times New Roman" w:cs="Times New Roman"/>
          <w:sz w:val="24"/>
          <w:szCs w:val="24"/>
          <w:lang w:val="en-US"/>
        </w:rPr>
        <w:t xml:space="preserve"> in the S4 Dataset). The LVM z-score calculations are made according to equation (6), based on the respective allometric exponents, mean LVM indexes, and standard deviation values, as follows:</w:t>
      </w:r>
    </w:p>
    <w:tbl>
      <w:tblPr>
        <w:tblStyle w:val="Tabela-Siatka"/>
        <w:tblW w:w="9062" w:type="dxa"/>
        <w:jc w:val="center"/>
        <w:tblLook w:val="04A0" w:firstRow="1" w:lastRow="0" w:firstColumn="1" w:lastColumn="0" w:noHBand="0" w:noVBand="1"/>
      </w:tblPr>
      <w:tblGrid>
        <w:gridCol w:w="851"/>
        <w:gridCol w:w="4252"/>
        <w:gridCol w:w="3959"/>
      </w:tblGrid>
      <w:tr w:rsidR="002111BD" w:rsidRPr="008D4886" w14:paraId="01546858" w14:textId="77777777" w:rsidTr="002111BD">
        <w:trPr>
          <w:trHeight w:val="189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2669C" w14:textId="6AD9BBF3" w:rsidR="002111BD" w:rsidRDefault="002111BD" w:rsidP="00211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)</w:t>
            </w:r>
          </w:p>
        </w:tc>
        <w:tc>
          <w:tcPr>
            <w:tcW w:w="8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BCC83" w14:textId="77777777" w:rsidR="002111BD" w:rsidRPr="002111BD" w:rsidRDefault="002111BD" w:rsidP="002111BD">
            <w:pPr>
              <w:spacing w:after="0" w:line="240" w:lineRule="auto"/>
              <w:ind w:left="708"/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  <w:lang w:val="en-US"/>
                  </w:rPr>
                  <m:t>-</m:t>
                </m:r>
                <m:r>
                  <w:rPr>
                    <w:rFonts w:ascii="Cambria Math" w:hAnsi="Cambria Math"/>
                  </w:rPr>
                  <m:t>score</m:t>
                </m:r>
                <m:r>
                  <w:rPr>
                    <w:rFonts w:ascii="Cambria Math" w:hAnsi="Cambria Math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actual</m:t>
                    </m:r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LVM</m:t>
                    </m:r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index</m:t>
                    </m:r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mean</m:t>
                    </m:r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LVM</m:t>
                    </m:r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index</m:t>
                    </m:r>
                    <m:r>
                      <w:rPr>
                        <w:rFonts w:ascii="Cambria Math" w:hAnsi="Cambria Math"/>
                        <w:lang w:val="en-US"/>
                      </w:rPr>
                      <m:t xml:space="preserve"> (</m:t>
                    </m:r>
                    <m:r>
                      <w:rPr>
                        <w:rFonts w:ascii="Cambria Math" w:hAnsi="Cambria Math"/>
                      </w:rPr>
                      <m:t>normative</m:t>
                    </m:r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data</m:t>
                    </m:r>
                    <m:r>
                      <w:rPr>
                        <w:rFonts w:ascii="Cambria Math" w:hAnsi="Cambria Math"/>
                        <w:lang w:val="en-US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standard</m:t>
                    </m:r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deviation</m:t>
                    </m:r>
                    <m:r>
                      <w:rPr>
                        <w:rFonts w:ascii="Cambria Math" w:hAnsi="Cambria Math"/>
                        <w:lang w:val="en-US"/>
                      </w:rPr>
                      <m:t xml:space="preserve"> (</m:t>
                    </m:r>
                    <m:r>
                      <w:rPr>
                        <w:rFonts w:ascii="Cambria Math" w:hAnsi="Cambria Math"/>
                      </w:rPr>
                      <m:t>normative</m:t>
                    </m:r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data</m:t>
                    </m:r>
                    <m:r>
                      <w:rPr>
                        <w:rFonts w:ascii="Cambria Math" w:hAnsi="Cambria Math"/>
                        <w:lang w:val="en-US"/>
                      </w:rPr>
                      <m:t>)</m:t>
                    </m:r>
                  </m:den>
                </m:f>
              </m:oMath>
            </m:oMathPara>
          </w:p>
          <w:p w14:paraId="057198DB" w14:textId="77777777" w:rsidR="002111BD" w:rsidRDefault="002111BD" w:rsidP="002111BD">
            <w:pPr>
              <w:spacing w:after="0" w:line="240" w:lineRule="auto"/>
              <w:ind w:left="708"/>
              <w:rPr>
                <w:rFonts w:ascii="Times New Roman" w:hAnsi="Times New Roman" w:cs="Times New Roman"/>
                <w:lang w:val="en-US"/>
              </w:rPr>
            </w:pPr>
          </w:p>
          <w:p w14:paraId="7201C62C" w14:textId="77777777" w:rsidR="002111BD" w:rsidRPr="00382E5F" w:rsidRDefault="002111BD" w:rsidP="002111BD">
            <w:pPr>
              <w:spacing w:after="0" w:line="240" w:lineRule="auto"/>
              <w:ind w:left="284"/>
              <w:rPr>
                <w:rFonts w:ascii="Cambria Math" w:hAnsi="Cambria Math" w:cs="Times New Roman"/>
                <w:lang w:val="en-US"/>
              </w:rPr>
            </w:pPr>
            <w:r w:rsidRPr="00382E5F">
              <w:rPr>
                <w:rFonts w:ascii="Cambria Math" w:hAnsi="Cambria Math" w:cs="Times New Roman"/>
                <w:lang w:val="en-US"/>
              </w:rPr>
              <w:t>where, the actual LVM index stands for a ratio of the actual LVM to respective body size variable raised to a power equal to the specific allometric exponent.</w:t>
            </w:r>
          </w:p>
          <w:p w14:paraId="32D71BDB" w14:textId="39613219" w:rsidR="002111BD" w:rsidRPr="005D013B" w:rsidRDefault="002111BD" w:rsidP="002111BD">
            <w:pPr>
              <w:spacing w:after="0" w:line="240" w:lineRule="auto"/>
              <w:ind w:left="708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1F7C" w:rsidRPr="00184E72" w14:paraId="0799C23C" w14:textId="77777777" w:rsidTr="00DF4C0F">
        <w:trPr>
          <w:trHeight w:val="129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3ABE5" w14:textId="77777777" w:rsidR="002E1F7C" w:rsidRPr="00CC0D6B" w:rsidRDefault="002E1F7C" w:rsidP="005F0DA2">
            <w:pPr>
              <w:spacing w:after="0" w:line="240" w:lineRule="auto"/>
              <w:jc w:val="center"/>
              <w:rPr>
                <w:rFonts w:ascii="Cambria Math" w:hAnsi="Cambria Math" w:cs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7812E" w14:textId="77777777" w:rsidR="002E1F7C" w:rsidRDefault="002F17D1" w:rsidP="005F0DA2">
            <w:pPr>
              <w:spacing w:after="0" w:line="240" w:lineRule="auto"/>
              <w:jc w:val="center"/>
              <w:rPr>
                <w:rFonts w:ascii="Cambria Math" w:eastAsia="Calibri" w:hAnsi="Cambria Math" w:cs="Times New Roman"/>
                <w:b/>
                <w:bCs/>
                <w:lang w:val="en-US"/>
              </w:rPr>
            </w:pPr>
            <w:r w:rsidRPr="002F17D1">
              <w:rPr>
                <w:rFonts w:ascii="Cambria Math" w:eastAsia="Calibri" w:hAnsi="Cambria Math" w:cs="Times New Roman"/>
                <w:b/>
                <w:bCs/>
                <w:lang w:val="en-US"/>
              </w:rPr>
              <w:t>N</w:t>
            </w:r>
            <w:r w:rsidR="002E1F7C" w:rsidRPr="002F17D1">
              <w:rPr>
                <w:rFonts w:ascii="Cambria Math" w:eastAsia="Calibri" w:hAnsi="Cambria Math" w:cs="Times New Roman"/>
                <w:b/>
                <w:bCs/>
                <w:lang w:val="en-US"/>
              </w:rPr>
              <w:t>on-specific LVM normative data</w:t>
            </w:r>
            <w:r w:rsidR="005F0DA2">
              <w:rPr>
                <w:rFonts w:ascii="Cambria Math" w:eastAsia="Calibri" w:hAnsi="Cambria Math" w:cs="Times New Roman"/>
                <w:b/>
                <w:bCs/>
                <w:lang w:val="en-US"/>
              </w:rPr>
              <w:t>;</w:t>
            </w:r>
          </w:p>
          <w:p w14:paraId="3F564550" w14:textId="4E05C8DF" w:rsidR="005F0DA2" w:rsidRPr="005F0DA2" w:rsidRDefault="005F0DA2" w:rsidP="005F0DA2">
            <w:pPr>
              <w:spacing w:after="0" w:line="240" w:lineRule="auto"/>
              <w:jc w:val="center"/>
              <w:rPr>
                <w:rFonts w:ascii="Cambria Math" w:eastAsia="Calibri" w:hAnsi="Cambria Math" w:cs="Times New Roman"/>
                <w:lang w:val="en-US"/>
              </w:rPr>
            </w:pPr>
            <w:r w:rsidRPr="005F0DA2">
              <w:rPr>
                <w:rFonts w:ascii="Cambria Math" w:eastAsia="Calibri" w:hAnsi="Cambria Math" w:cs="Times New Roman"/>
                <w:lang w:val="en-US"/>
              </w:rPr>
              <w:t>Table 3 in the manuscript: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9F8E8" w14:textId="32F177FF" w:rsidR="005F0DA2" w:rsidRPr="005F0DA2" w:rsidRDefault="005F0DA2" w:rsidP="005F0DA2">
            <w:pPr>
              <w:spacing w:after="0" w:line="240" w:lineRule="auto"/>
              <w:jc w:val="center"/>
              <w:rPr>
                <w:rFonts w:ascii="Cambria Math" w:eastAsia="Calibri" w:hAnsi="Cambria Math" w:cs="Times New Roman"/>
                <w:b/>
                <w:bCs/>
                <w:lang w:val="en-US"/>
              </w:rPr>
            </w:pPr>
            <w:r>
              <w:rPr>
                <w:rFonts w:ascii="Cambria Math" w:eastAsia="Calibri" w:hAnsi="Cambria Math" w:cs="Times New Roman"/>
                <w:b/>
                <w:bCs/>
                <w:lang w:val="en-US"/>
              </w:rPr>
              <w:t>Sex</w:t>
            </w:r>
            <w:r w:rsidRPr="005F0DA2">
              <w:rPr>
                <w:rFonts w:ascii="Cambria Math" w:eastAsia="Calibri" w:hAnsi="Cambria Math" w:cs="Times New Roman"/>
                <w:b/>
                <w:bCs/>
                <w:lang w:val="en-US"/>
              </w:rPr>
              <w:t>-specific LVM normative data;</w:t>
            </w:r>
          </w:p>
          <w:p w14:paraId="6BADDA3A" w14:textId="47AEC901" w:rsidR="002E1F7C" w:rsidRPr="005F0DA2" w:rsidRDefault="005F0DA2" w:rsidP="005F0DA2">
            <w:pPr>
              <w:spacing w:after="0" w:line="240" w:lineRule="auto"/>
              <w:jc w:val="center"/>
              <w:rPr>
                <w:rFonts w:ascii="Cambria Math" w:eastAsia="Calibri" w:hAnsi="Cambria Math" w:cs="Times New Roman"/>
                <w:lang w:val="en-US"/>
              </w:rPr>
            </w:pPr>
            <w:r w:rsidRPr="005F0DA2">
              <w:rPr>
                <w:rFonts w:ascii="Cambria Math" w:eastAsia="Calibri" w:hAnsi="Cambria Math" w:cs="Times New Roman"/>
                <w:lang w:val="en-US"/>
              </w:rPr>
              <w:t>Table 3 in the manuscript:</w:t>
            </w:r>
          </w:p>
        </w:tc>
      </w:tr>
      <w:tr w:rsidR="002E1F7C" w:rsidRPr="0035497A" w14:paraId="174C8A37" w14:textId="77777777" w:rsidTr="00DF4C0F">
        <w:trPr>
          <w:trHeight w:val="113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D1F49" w14:textId="77777777" w:rsidR="002E1F7C" w:rsidRPr="00184E72" w:rsidRDefault="002E1F7C" w:rsidP="00DF4C0F">
            <w:pPr>
              <w:spacing w:after="0" w:line="240" w:lineRule="auto"/>
              <w:jc w:val="center"/>
              <w:rPr>
                <w:rFonts w:ascii="Cambria Math" w:hAnsi="Cambria Math" w:cs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602CB" w14:textId="61C4073B" w:rsidR="002E1F7C" w:rsidRPr="007F6683" w:rsidRDefault="00D624CA" w:rsidP="003E6672">
            <w:pPr>
              <w:spacing w:after="0" w:line="240" w:lineRule="auto"/>
              <w:ind w:left="454"/>
              <w:rPr>
                <w:rFonts w:ascii="Cambria Math" w:eastAsia="Calibri" w:hAnsi="Cambria Math" w:cs="Times New Roman"/>
                <w:lang w:val="en-US"/>
              </w:rPr>
            </w:pPr>
            <w:r w:rsidRPr="007F6683">
              <w:rPr>
                <w:rFonts w:ascii="Cambria Math" w:eastAsia="Calibri" w:hAnsi="Cambria Math" w:cs="Times New Roman"/>
                <w:lang w:val="en-US"/>
              </w:rPr>
              <w:t xml:space="preserve">Allometric </w:t>
            </w:r>
            <w:r w:rsidR="0035497A">
              <w:rPr>
                <w:rFonts w:ascii="Cambria Math" w:eastAsia="Calibri" w:hAnsi="Cambria Math" w:cs="Times New Roman"/>
                <w:lang w:val="en-US"/>
              </w:rPr>
              <w:t>e</w:t>
            </w:r>
            <w:r w:rsidRPr="007F6683">
              <w:rPr>
                <w:rFonts w:ascii="Cambria Math" w:eastAsia="Calibri" w:hAnsi="Cambria Math" w:cs="Times New Roman"/>
                <w:lang w:val="en-US"/>
              </w:rPr>
              <w:t>xponent</w:t>
            </w:r>
            <w:r w:rsidR="002E1F7C" w:rsidRPr="007F6683">
              <w:rPr>
                <w:rFonts w:ascii="Cambria Math" w:eastAsia="Calibri" w:hAnsi="Cambria Math" w:cs="Times New Roman"/>
                <w:lang w:val="en-US"/>
              </w:rPr>
              <w:t xml:space="preserve"> = </w:t>
            </w:r>
            <w:r w:rsidR="00F33279" w:rsidRPr="007F6683">
              <w:rPr>
                <w:rFonts w:ascii="Cambria Math" w:eastAsia="Calibri" w:hAnsi="Cambria Math" w:cs="Times New Roman"/>
                <w:lang w:val="en-US"/>
              </w:rPr>
              <w:t>2.6217</w:t>
            </w:r>
          </w:p>
          <w:p w14:paraId="7E860653" w14:textId="6D4304B9" w:rsidR="002E1F7C" w:rsidRPr="007F6683" w:rsidRDefault="007F6683" w:rsidP="003E6672">
            <w:pPr>
              <w:spacing w:after="0" w:line="240" w:lineRule="auto"/>
              <w:ind w:left="454"/>
              <w:rPr>
                <w:rFonts w:ascii="Cambria Math" w:eastAsia="Calibri" w:hAnsi="Cambria Math" w:cs="Times New Roman"/>
                <w:lang w:val="en-US"/>
              </w:rPr>
            </w:pPr>
            <w:r w:rsidRPr="007F6683">
              <w:rPr>
                <w:rFonts w:ascii="Cambria Math" w:eastAsia="Calibri" w:hAnsi="Cambria Math" w:cs="Times New Roman"/>
                <w:lang w:val="en-US"/>
              </w:rPr>
              <w:t>M</w:t>
            </w:r>
            <w:r w:rsidR="00F33279" w:rsidRPr="007F6683">
              <w:rPr>
                <w:rFonts w:ascii="Cambria Math" w:eastAsia="Calibri" w:hAnsi="Cambria Math" w:cs="Times New Roman"/>
                <w:lang w:val="en-US"/>
              </w:rPr>
              <w:t>ean</w:t>
            </w:r>
            <w:r w:rsidRPr="007F6683">
              <w:rPr>
                <w:rFonts w:ascii="Cambria Math" w:eastAsia="Calibri" w:hAnsi="Cambria Math" w:cs="Times New Roman"/>
                <w:lang w:val="en-US"/>
              </w:rPr>
              <w:t xml:space="preserve"> LVM index</w:t>
            </w:r>
            <w:r w:rsidR="00F33279" w:rsidRPr="007F6683">
              <w:rPr>
                <w:rFonts w:ascii="Cambria Math" w:eastAsia="Calibri" w:hAnsi="Cambria Math" w:cs="Times New Roman"/>
                <w:lang w:val="en-US"/>
              </w:rPr>
              <w:t xml:space="preserve"> = </w:t>
            </w:r>
            <w:r w:rsidR="00287440" w:rsidRPr="007F6683">
              <w:rPr>
                <w:rFonts w:ascii="Cambria Math" w:eastAsia="Calibri" w:hAnsi="Cambria Math" w:cs="Times New Roman"/>
                <w:lang w:val="en-US"/>
              </w:rPr>
              <w:t>37.1058</w:t>
            </w:r>
          </w:p>
          <w:p w14:paraId="76ADA386" w14:textId="2FF1FCA6" w:rsidR="002E1F7C" w:rsidRPr="007F6683" w:rsidRDefault="007F6683" w:rsidP="003E6672">
            <w:pPr>
              <w:spacing w:after="0" w:line="240" w:lineRule="auto"/>
              <w:ind w:left="454"/>
              <w:rPr>
                <w:rFonts w:ascii="Cambria Math" w:eastAsia="Calibri" w:hAnsi="Cambria Math" w:cs="Times New Roman"/>
                <w:lang w:val="en-US"/>
              </w:rPr>
            </w:pPr>
            <w:r>
              <w:rPr>
                <w:rFonts w:ascii="Cambria Math" w:eastAsia="Calibri" w:hAnsi="Cambria Math" w:cs="Times New Roman"/>
                <w:lang w:val="en-US"/>
              </w:rPr>
              <w:t xml:space="preserve">Standard deviation = </w:t>
            </w:r>
            <w:r w:rsidR="0035497A">
              <w:rPr>
                <w:rFonts w:ascii="Cambria Math" w:eastAsia="Calibri" w:hAnsi="Cambria Math" w:cs="Times New Roman"/>
                <w:lang w:val="en-US"/>
              </w:rPr>
              <w:t>7.0667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1046F" w14:textId="75DDBE41" w:rsidR="0035497A" w:rsidRPr="0035497A" w:rsidRDefault="0035497A" w:rsidP="00104C70">
            <w:pPr>
              <w:spacing w:after="0" w:line="240" w:lineRule="auto"/>
              <w:ind w:left="340"/>
              <w:rPr>
                <w:rFonts w:ascii="Cambria Math" w:eastAsia="Calibri" w:hAnsi="Cambria Math" w:cs="Times New Roman"/>
                <w:lang w:val="en-US"/>
              </w:rPr>
            </w:pPr>
            <w:r w:rsidRPr="0035497A">
              <w:rPr>
                <w:rFonts w:ascii="Cambria Math" w:eastAsia="Calibri" w:hAnsi="Cambria Math" w:cs="Times New Roman"/>
                <w:lang w:val="en-US"/>
              </w:rPr>
              <w:t>Allometric exponent = 2.</w:t>
            </w:r>
            <w:r>
              <w:rPr>
                <w:rFonts w:ascii="Cambria Math" w:eastAsia="Calibri" w:hAnsi="Cambria Math" w:cs="Times New Roman"/>
                <w:lang w:val="en-US"/>
              </w:rPr>
              <w:t>4340</w:t>
            </w:r>
          </w:p>
          <w:p w14:paraId="240415A1" w14:textId="37F3E7E3" w:rsidR="0035497A" w:rsidRPr="0035497A" w:rsidRDefault="0035497A" w:rsidP="00104C70">
            <w:pPr>
              <w:spacing w:after="0" w:line="240" w:lineRule="auto"/>
              <w:ind w:left="340"/>
              <w:rPr>
                <w:rFonts w:ascii="Cambria Math" w:eastAsia="Calibri" w:hAnsi="Cambria Math" w:cs="Times New Roman"/>
                <w:lang w:val="en-US"/>
              </w:rPr>
            </w:pPr>
            <w:r w:rsidRPr="0035497A">
              <w:rPr>
                <w:rFonts w:ascii="Cambria Math" w:eastAsia="Calibri" w:hAnsi="Cambria Math" w:cs="Times New Roman"/>
                <w:lang w:val="en-US"/>
              </w:rPr>
              <w:t xml:space="preserve">Mean LVM index = </w:t>
            </w:r>
            <w:r>
              <w:rPr>
                <w:rFonts w:ascii="Cambria Math" w:eastAsia="Calibri" w:hAnsi="Cambria Math" w:cs="Times New Roman"/>
                <w:lang w:val="en-US"/>
              </w:rPr>
              <w:t>3</w:t>
            </w:r>
            <w:r w:rsidR="000A26C0">
              <w:rPr>
                <w:rFonts w:ascii="Cambria Math" w:eastAsia="Calibri" w:hAnsi="Cambria Math" w:cs="Times New Roman"/>
                <w:lang w:val="en-US"/>
              </w:rPr>
              <w:t>7.1008</w:t>
            </w:r>
          </w:p>
          <w:p w14:paraId="77DDE950" w14:textId="57AF91DD" w:rsidR="002E1F7C" w:rsidRPr="0035497A" w:rsidRDefault="0035497A" w:rsidP="00104C70">
            <w:pPr>
              <w:spacing w:after="0" w:line="240" w:lineRule="auto"/>
              <w:ind w:left="340"/>
              <w:rPr>
                <w:rFonts w:ascii="Cambria Math" w:eastAsia="Calibri" w:hAnsi="Cambria Math" w:cs="Times New Roman"/>
                <w:lang w:val="en-US"/>
              </w:rPr>
            </w:pPr>
            <w:r w:rsidRPr="0035497A">
              <w:rPr>
                <w:rFonts w:ascii="Cambria Math" w:eastAsia="Calibri" w:hAnsi="Cambria Math" w:cs="Times New Roman"/>
                <w:lang w:val="en-US"/>
              </w:rPr>
              <w:t xml:space="preserve">Standard deviation = </w:t>
            </w:r>
            <w:r w:rsidR="00B716FE">
              <w:rPr>
                <w:rFonts w:ascii="Cambria Math" w:eastAsia="Calibri" w:hAnsi="Cambria Math" w:cs="Times New Roman"/>
                <w:lang w:val="en-US"/>
              </w:rPr>
              <w:t>5.</w:t>
            </w:r>
            <w:r w:rsidR="008E65B7">
              <w:rPr>
                <w:rFonts w:ascii="Cambria Math" w:eastAsia="Calibri" w:hAnsi="Cambria Math" w:cs="Times New Roman"/>
                <w:lang w:val="en-US"/>
              </w:rPr>
              <w:t>5716</w:t>
            </w:r>
          </w:p>
        </w:tc>
      </w:tr>
      <w:tr w:rsidR="002E1F7C" w14:paraId="7C9E76E9" w14:textId="77777777" w:rsidTr="00DF4C0F">
        <w:trPr>
          <w:trHeight w:val="113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F2609" w14:textId="33771D42" w:rsidR="002E1F7C" w:rsidRDefault="002E1F7C" w:rsidP="00DF4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C53B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3211A" w14:textId="140CFCBD" w:rsidR="002E1F7C" w:rsidRPr="00765270" w:rsidRDefault="00DB4F64" w:rsidP="00DF4C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score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62.1156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1.66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.6217</m:t>
                                </m:r>
                              </m:sup>
                            </m:sSup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37.1058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7.0667</m:t>
                    </m:r>
                  </m:den>
                </m:f>
              </m:oMath>
            </m:oMathPara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9C9C5" w14:textId="6AF8A564" w:rsidR="002E1F7C" w:rsidRPr="00A51B00" w:rsidRDefault="00DB4F64" w:rsidP="00DF4C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score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62.1156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1.66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.4340</m:t>
                                </m:r>
                              </m:sup>
                            </m:sSup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37.1008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5.5716</m:t>
                    </m:r>
                  </m:den>
                </m:f>
              </m:oMath>
            </m:oMathPara>
          </w:p>
        </w:tc>
      </w:tr>
      <w:tr w:rsidR="002E1F7C" w14:paraId="6C8055A2" w14:textId="77777777" w:rsidTr="00DF4C0F">
        <w:trPr>
          <w:trHeight w:val="113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4BB82" w14:textId="4EAACEC0" w:rsidR="002E1F7C" w:rsidRDefault="002E1F7C" w:rsidP="00DF4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C53B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A5599" w14:textId="2CE9E733" w:rsidR="002E1F7C" w:rsidRPr="00765270" w:rsidRDefault="002E1F7C" w:rsidP="00DF4C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score=0.8243</m:t>
                </m:r>
              </m:oMath>
            </m:oMathPara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2B396" w14:textId="05FD8C23" w:rsidR="002E1F7C" w:rsidRPr="00A51B00" w:rsidRDefault="002E1F7C" w:rsidP="00DF4C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score=1.8153</m:t>
                </m:r>
              </m:oMath>
            </m:oMathPara>
          </w:p>
        </w:tc>
      </w:tr>
      <w:tr w:rsidR="002E1F7C" w:rsidRPr="001F7017" w14:paraId="04765C98" w14:textId="77777777" w:rsidTr="00DF4C0F">
        <w:trPr>
          <w:trHeight w:val="113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22762" w14:textId="77777777" w:rsidR="002E1F7C" w:rsidRDefault="002E1F7C" w:rsidP="00DF4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D9412" w14:textId="6CEF6E04" w:rsidR="002E1F7C" w:rsidRPr="001F7017" w:rsidRDefault="00C443E2" w:rsidP="002111BD">
            <w:pPr>
              <w:spacing w:after="0" w:line="240" w:lineRule="auto"/>
              <w:ind w:left="284"/>
              <w:rPr>
                <w:rFonts w:ascii="Cambria Math" w:eastAsia="Calibri" w:hAnsi="Cambria Math" w:cs="Times New Roman"/>
                <w:lang w:val="en-US"/>
              </w:rPr>
            </w:pPr>
            <w:r w:rsidRPr="00C443E2">
              <w:rPr>
                <w:rFonts w:ascii="Cambria Math" w:eastAsia="Calibri" w:hAnsi="Cambria Math" w:cs="Times New Roman"/>
                <w:lang w:val="en-US"/>
              </w:rPr>
              <w:t>The LVM z-score above +1.65 indicates LV hypertrophy. Application of normative data that are not sex-specific results in an underestimation of relative LVM. This causes that LV hypertrophy is not recognized.</w:t>
            </w:r>
          </w:p>
        </w:tc>
      </w:tr>
    </w:tbl>
    <w:p w14:paraId="2A0D5134" w14:textId="77777777" w:rsidR="00E76B79" w:rsidRDefault="00E76B79">
      <w:pPr>
        <w:rPr>
          <w:rFonts w:ascii="Times New Roman" w:hAnsi="Times New Roman" w:cs="Times New Roman"/>
          <w:sz w:val="24"/>
          <w:szCs w:val="24"/>
        </w:rPr>
      </w:pPr>
    </w:p>
    <w:p w14:paraId="2A0D5135" w14:textId="6F37E8AA" w:rsidR="00E76B79" w:rsidRPr="00E43C52" w:rsidRDefault="00911DD3">
      <w:pPr>
        <w:jc w:val="both"/>
        <w:rPr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hild 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E43C52" w:rsidRPr="00E43C52">
        <w:rPr>
          <w:rFonts w:ascii="Times New Roman" w:hAnsi="Times New Roman" w:cs="Times New Roman"/>
          <w:sz w:val="24"/>
          <w:szCs w:val="24"/>
          <w:lang w:val="en-US"/>
        </w:rPr>
        <w:t>16-year-old boy, 164 cm (1.64 m) in height, with actual LVM = 179,1338g (observation number 753 in the S4 Dataset). The LVM z-score calculations are made according to equation (6), based on the respective allometric exponents, mean LVM indexes, and standard deviation values, as follows:</w:t>
      </w:r>
    </w:p>
    <w:tbl>
      <w:tblPr>
        <w:tblStyle w:val="Tabela-Siatka"/>
        <w:tblW w:w="9062" w:type="dxa"/>
        <w:jc w:val="center"/>
        <w:tblLook w:val="04A0" w:firstRow="1" w:lastRow="0" w:firstColumn="1" w:lastColumn="0" w:noHBand="0" w:noVBand="1"/>
      </w:tblPr>
      <w:tblGrid>
        <w:gridCol w:w="851"/>
        <w:gridCol w:w="4252"/>
        <w:gridCol w:w="3959"/>
      </w:tblGrid>
      <w:tr w:rsidR="00584C0B" w:rsidRPr="008D4886" w14:paraId="68458A12" w14:textId="77777777" w:rsidTr="00382E5F">
        <w:trPr>
          <w:trHeight w:val="186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5B5A0" w14:textId="77777777" w:rsidR="00584C0B" w:rsidRDefault="00584C0B" w:rsidP="00DF4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)</w:t>
            </w:r>
          </w:p>
        </w:tc>
        <w:tc>
          <w:tcPr>
            <w:tcW w:w="8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DDF4F" w14:textId="77777777" w:rsidR="00584C0B" w:rsidRPr="00055AD9" w:rsidRDefault="00584C0B" w:rsidP="00DF4C0F">
            <w:pPr>
              <w:spacing w:after="0" w:line="240" w:lineRule="auto"/>
              <w:ind w:left="708"/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  <w:lang w:val="en-US"/>
                  </w:rPr>
                  <m:t>-</m:t>
                </m:r>
                <m:r>
                  <w:rPr>
                    <w:rFonts w:ascii="Cambria Math" w:hAnsi="Cambria Math"/>
                  </w:rPr>
                  <m:t>score</m:t>
                </m:r>
                <m:r>
                  <w:rPr>
                    <w:rFonts w:ascii="Cambria Math" w:hAnsi="Cambria Math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actual</m:t>
                    </m:r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LVM</m:t>
                    </m:r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index</m:t>
                    </m:r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mean</m:t>
                    </m:r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LVM</m:t>
                    </m:r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index</m:t>
                    </m:r>
                    <m:r>
                      <w:rPr>
                        <w:rFonts w:ascii="Cambria Math" w:hAnsi="Cambria Math"/>
                        <w:lang w:val="en-US"/>
                      </w:rPr>
                      <m:t xml:space="preserve"> (</m:t>
                    </m:r>
                    <m:r>
                      <w:rPr>
                        <w:rFonts w:ascii="Cambria Math" w:hAnsi="Cambria Math"/>
                      </w:rPr>
                      <m:t>normative</m:t>
                    </m:r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data</m:t>
                    </m:r>
                    <m:r>
                      <w:rPr>
                        <w:rFonts w:ascii="Cambria Math" w:hAnsi="Cambria Math"/>
                        <w:lang w:val="en-US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standard</m:t>
                    </m:r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deviation</m:t>
                    </m:r>
                    <m:r>
                      <w:rPr>
                        <w:rFonts w:ascii="Cambria Math" w:hAnsi="Cambria Math"/>
                        <w:lang w:val="en-US"/>
                      </w:rPr>
                      <m:t xml:space="preserve"> (</m:t>
                    </m:r>
                    <m:r>
                      <w:rPr>
                        <w:rFonts w:ascii="Cambria Math" w:hAnsi="Cambria Math"/>
                      </w:rPr>
                      <m:t>normative</m:t>
                    </m:r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data</m:t>
                    </m:r>
                    <m:r>
                      <w:rPr>
                        <w:rFonts w:ascii="Cambria Math" w:hAnsi="Cambria Math"/>
                        <w:lang w:val="en-US"/>
                      </w:rPr>
                      <m:t>)</m:t>
                    </m:r>
                  </m:den>
                </m:f>
              </m:oMath>
            </m:oMathPara>
          </w:p>
          <w:p w14:paraId="50D29604" w14:textId="77777777" w:rsidR="00382E5F" w:rsidRDefault="00382E5F" w:rsidP="00DF4C0F">
            <w:pPr>
              <w:spacing w:after="0" w:line="240" w:lineRule="auto"/>
              <w:ind w:left="708"/>
              <w:rPr>
                <w:rFonts w:ascii="Times New Roman" w:hAnsi="Times New Roman" w:cs="Times New Roman"/>
                <w:lang w:val="en-US"/>
              </w:rPr>
            </w:pPr>
          </w:p>
          <w:p w14:paraId="17045949" w14:textId="3D2F0B55" w:rsidR="00382E5F" w:rsidRPr="00382E5F" w:rsidRDefault="00382E5F" w:rsidP="00382E5F">
            <w:pPr>
              <w:spacing w:after="0" w:line="240" w:lineRule="auto"/>
              <w:ind w:left="284"/>
              <w:rPr>
                <w:rFonts w:ascii="Cambria Math" w:hAnsi="Cambria Math" w:cs="Times New Roman"/>
                <w:lang w:val="en-US"/>
              </w:rPr>
            </w:pPr>
            <w:r w:rsidRPr="00382E5F">
              <w:rPr>
                <w:rFonts w:ascii="Cambria Math" w:hAnsi="Cambria Math" w:cs="Times New Roman"/>
                <w:lang w:val="en-US"/>
              </w:rPr>
              <w:t>where, the actual LVM index stands for a ratio of the actual LVM to respective body size variable raised to a power equal to the specific allometric exponent.</w:t>
            </w:r>
          </w:p>
          <w:p w14:paraId="4DF5C2F8" w14:textId="47CCCDEA" w:rsidR="00382E5F" w:rsidRPr="005D013B" w:rsidRDefault="00382E5F" w:rsidP="00DF4C0F">
            <w:pPr>
              <w:spacing w:after="0" w:line="240" w:lineRule="auto"/>
              <w:ind w:left="708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4C0B" w:rsidRPr="00184E72" w14:paraId="71C7F163" w14:textId="77777777" w:rsidTr="00DF4C0F">
        <w:trPr>
          <w:trHeight w:val="129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EB68B" w14:textId="77777777" w:rsidR="00584C0B" w:rsidRPr="00CC0D6B" w:rsidRDefault="00584C0B" w:rsidP="00DF4C0F">
            <w:pPr>
              <w:spacing w:after="0" w:line="240" w:lineRule="auto"/>
              <w:jc w:val="center"/>
              <w:rPr>
                <w:rFonts w:ascii="Cambria Math" w:hAnsi="Cambria Math" w:cs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DE2D0" w14:textId="03500B8A" w:rsidR="00584C0B" w:rsidRDefault="00584C0B" w:rsidP="00DF4C0F">
            <w:pPr>
              <w:spacing w:after="0" w:line="240" w:lineRule="auto"/>
              <w:jc w:val="center"/>
              <w:rPr>
                <w:rFonts w:ascii="Cambria Math" w:eastAsia="Calibri" w:hAnsi="Cambria Math" w:cs="Times New Roman"/>
                <w:b/>
                <w:bCs/>
                <w:lang w:val="en-US"/>
              </w:rPr>
            </w:pPr>
            <w:r w:rsidRPr="002F17D1">
              <w:rPr>
                <w:rFonts w:ascii="Cambria Math" w:eastAsia="Calibri" w:hAnsi="Cambria Math" w:cs="Times New Roman"/>
                <w:b/>
                <w:bCs/>
                <w:lang w:val="en-US"/>
              </w:rPr>
              <w:t>Non-specific LVM normative data</w:t>
            </w:r>
          </w:p>
          <w:p w14:paraId="40332A1E" w14:textId="4FA0A931" w:rsidR="00584C0B" w:rsidRPr="008B7F0D" w:rsidRDefault="00584C0B" w:rsidP="008B7F0D">
            <w:pPr>
              <w:pStyle w:val="Akapitzlist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mbria Math" w:eastAsia="Calibri" w:hAnsi="Cambria Math" w:cs="Times New Roman"/>
                <w:lang w:val="en-US"/>
              </w:rPr>
            </w:pPr>
            <w:r w:rsidRPr="008B7F0D">
              <w:rPr>
                <w:rFonts w:ascii="Cambria Math" w:eastAsia="Calibri" w:hAnsi="Cambria Math" w:cs="Times New Roman"/>
                <w:lang w:val="en-US"/>
              </w:rPr>
              <w:t>Table 3 in the manuscript: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391C0" w14:textId="77777777" w:rsidR="00584C0B" w:rsidRPr="005F0DA2" w:rsidRDefault="00584C0B" w:rsidP="00DF4C0F">
            <w:pPr>
              <w:spacing w:after="0" w:line="240" w:lineRule="auto"/>
              <w:jc w:val="center"/>
              <w:rPr>
                <w:rFonts w:ascii="Cambria Math" w:eastAsia="Calibri" w:hAnsi="Cambria Math" w:cs="Times New Roman"/>
                <w:b/>
                <w:bCs/>
                <w:lang w:val="en-US"/>
              </w:rPr>
            </w:pPr>
            <w:r>
              <w:rPr>
                <w:rFonts w:ascii="Cambria Math" w:eastAsia="Calibri" w:hAnsi="Cambria Math" w:cs="Times New Roman"/>
                <w:b/>
                <w:bCs/>
                <w:lang w:val="en-US"/>
              </w:rPr>
              <w:t>Sex</w:t>
            </w:r>
            <w:r w:rsidRPr="005F0DA2">
              <w:rPr>
                <w:rFonts w:ascii="Cambria Math" w:eastAsia="Calibri" w:hAnsi="Cambria Math" w:cs="Times New Roman"/>
                <w:b/>
                <w:bCs/>
                <w:lang w:val="en-US"/>
              </w:rPr>
              <w:t>-specific LVM normative data;</w:t>
            </w:r>
          </w:p>
          <w:p w14:paraId="065B25DB" w14:textId="7F2E9B1C" w:rsidR="00584C0B" w:rsidRPr="008B7F0D" w:rsidRDefault="00584C0B" w:rsidP="008B7F0D">
            <w:pPr>
              <w:pStyle w:val="Akapitzlist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mbria Math" w:eastAsia="Calibri" w:hAnsi="Cambria Math" w:cs="Times New Roman"/>
                <w:lang w:val="en-US"/>
              </w:rPr>
            </w:pPr>
            <w:r w:rsidRPr="008B7F0D">
              <w:rPr>
                <w:rFonts w:ascii="Cambria Math" w:eastAsia="Calibri" w:hAnsi="Cambria Math" w:cs="Times New Roman"/>
                <w:lang w:val="en-US"/>
              </w:rPr>
              <w:t>Table 3 in the manuscript:</w:t>
            </w:r>
          </w:p>
        </w:tc>
      </w:tr>
      <w:tr w:rsidR="00584C0B" w:rsidRPr="0035497A" w14:paraId="6E0570C4" w14:textId="77777777" w:rsidTr="00DF4C0F">
        <w:trPr>
          <w:trHeight w:val="113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450F6" w14:textId="77777777" w:rsidR="00584C0B" w:rsidRPr="00184E72" w:rsidRDefault="00584C0B" w:rsidP="00DF4C0F">
            <w:pPr>
              <w:spacing w:after="0" w:line="240" w:lineRule="auto"/>
              <w:jc w:val="center"/>
              <w:rPr>
                <w:rFonts w:ascii="Cambria Math" w:hAnsi="Cambria Math" w:cs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2B9B8" w14:textId="77777777" w:rsidR="00584C0B" w:rsidRPr="007F6683" w:rsidRDefault="00584C0B" w:rsidP="00DF4C0F">
            <w:pPr>
              <w:spacing w:after="0" w:line="240" w:lineRule="auto"/>
              <w:ind w:left="454"/>
              <w:rPr>
                <w:rFonts w:ascii="Cambria Math" w:eastAsia="Calibri" w:hAnsi="Cambria Math" w:cs="Times New Roman"/>
                <w:lang w:val="en-US"/>
              </w:rPr>
            </w:pPr>
            <w:r w:rsidRPr="007F6683">
              <w:rPr>
                <w:rFonts w:ascii="Cambria Math" w:eastAsia="Calibri" w:hAnsi="Cambria Math" w:cs="Times New Roman"/>
                <w:lang w:val="en-US"/>
              </w:rPr>
              <w:t xml:space="preserve">Allometric </w:t>
            </w:r>
            <w:r>
              <w:rPr>
                <w:rFonts w:ascii="Cambria Math" w:eastAsia="Calibri" w:hAnsi="Cambria Math" w:cs="Times New Roman"/>
                <w:lang w:val="en-US"/>
              </w:rPr>
              <w:t>e</w:t>
            </w:r>
            <w:r w:rsidRPr="007F6683">
              <w:rPr>
                <w:rFonts w:ascii="Cambria Math" w:eastAsia="Calibri" w:hAnsi="Cambria Math" w:cs="Times New Roman"/>
                <w:lang w:val="en-US"/>
              </w:rPr>
              <w:t>xponent = 2.6217</w:t>
            </w:r>
          </w:p>
          <w:p w14:paraId="303BA535" w14:textId="77777777" w:rsidR="00584C0B" w:rsidRPr="007F6683" w:rsidRDefault="00584C0B" w:rsidP="00DF4C0F">
            <w:pPr>
              <w:spacing w:after="0" w:line="240" w:lineRule="auto"/>
              <w:ind w:left="454"/>
              <w:rPr>
                <w:rFonts w:ascii="Cambria Math" w:eastAsia="Calibri" w:hAnsi="Cambria Math" w:cs="Times New Roman"/>
                <w:lang w:val="en-US"/>
              </w:rPr>
            </w:pPr>
            <w:r w:rsidRPr="007F6683">
              <w:rPr>
                <w:rFonts w:ascii="Cambria Math" w:eastAsia="Calibri" w:hAnsi="Cambria Math" w:cs="Times New Roman"/>
                <w:lang w:val="en-US"/>
              </w:rPr>
              <w:t>Mean LVM index = 37.1058</w:t>
            </w:r>
          </w:p>
          <w:p w14:paraId="7B3DA22A" w14:textId="77777777" w:rsidR="00584C0B" w:rsidRPr="007F6683" w:rsidRDefault="00584C0B" w:rsidP="00DF4C0F">
            <w:pPr>
              <w:spacing w:after="0" w:line="240" w:lineRule="auto"/>
              <w:ind w:left="454"/>
              <w:rPr>
                <w:rFonts w:ascii="Cambria Math" w:eastAsia="Calibri" w:hAnsi="Cambria Math" w:cs="Times New Roman"/>
                <w:lang w:val="en-US"/>
              </w:rPr>
            </w:pPr>
            <w:r>
              <w:rPr>
                <w:rFonts w:ascii="Cambria Math" w:eastAsia="Calibri" w:hAnsi="Cambria Math" w:cs="Times New Roman"/>
                <w:lang w:val="en-US"/>
              </w:rPr>
              <w:t>Standard deviation = 7.0667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32324" w14:textId="751296F9" w:rsidR="00584C0B" w:rsidRPr="0035497A" w:rsidRDefault="00584C0B" w:rsidP="00DF4C0F">
            <w:pPr>
              <w:spacing w:after="0" w:line="240" w:lineRule="auto"/>
              <w:ind w:left="340"/>
              <w:rPr>
                <w:rFonts w:ascii="Cambria Math" w:eastAsia="Calibri" w:hAnsi="Cambria Math" w:cs="Times New Roman"/>
                <w:lang w:val="en-US"/>
              </w:rPr>
            </w:pPr>
            <w:r w:rsidRPr="0035497A">
              <w:rPr>
                <w:rFonts w:ascii="Cambria Math" w:eastAsia="Calibri" w:hAnsi="Cambria Math" w:cs="Times New Roman"/>
                <w:lang w:val="en-US"/>
              </w:rPr>
              <w:t>Allometric exponent = 2.</w:t>
            </w:r>
            <w:r w:rsidR="0036038D">
              <w:rPr>
                <w:rFonts w:ascii="Cambria Math" w:eastAsia="Calibri" w:hAnsi="Cambria Math" w:cs="Times New Roman"/>
                <w:lang w:val="en-US"/>
              </w:rPr>
              <w:t>5766</w:t>
            </w:r>
          </w:p>
          <w:p w14:paraId="6FE7D58C" w14:textId="3CA9DA8A" w:rsidR="00584C0B" w:rsidRPr="0035497A" w:rsidRDefault="00584C0B" w:rsidP="00DF4C0F">
            <w:pPr>
              <w:spacing w:after="0" w:line="240" w:lineRule="auto"/>
              <w:ind w:left="340"/>
              <w:rPr>
                <w:rFonts w:ascii="Cambria Math" w:eastAsia="Calibri" w:hAnsi="Cambria Math" w:cs="Times New Roman"/>
                <w:lang w:val="en-US"/>
              </w:rPr>
            </w:pPr>
            <w:r w:rsidRPr="0035497A">
              <w:rPr>
                <w:rFonts w:ascii="Cambria Math" w:eastAsia="Calibri" w:hAnsi="Cambria Math" w:cs="Times New Roman"/>
                <w:lang w:val="en-US"/>
              </w:rPr>
              <w:t xml:space="preserve">Mean LVM index = </w:t>
            </w:r>
            <w:r w:rsidR="001E7661">
              <w:rPr>
                <w:rFonts w:ascii="Cambria Math" w:eastAsia="Calibri" w:hAnsi="Cambria Math" w:cs="Times New Roman"/>
                <w:lang w:val="en-US"/>
              </w:rPr>
              <w:t>39</w:t>
            </w:r>
            <w:r w:rsidR="00B14C03">
              <w:rPr>
                <w:rFonts w:ascii="Cambria Math" w:eastAsia="Calibri" w:hAnsi="Cambria Math" w:cs="Times New Roman"/>
                <w:lang w:val="en-US"/>
              </w:rPr>
              <w:t>.7813</w:t>
            </w:r>
          </w:p>
          <w:p w14:paraId="2BF841EA" w14:textId="0346338A" w:rsidR="00584C0B" w:rsidRPr="0035497A" w:rsidRDefault="00584C0B" w:rsidP="00DF4C0F">
            <w:pPr>
              <w:spacing w:after="0" w:line="240" w:lineRule="auto"/>
              <w:ind w:left="340"/>
              <w:rPr>
                <w:rFonts w:ascii="Cambria Math" w:eastAsia="Calibri" w:hAnsi="Cambria Math" w:cs="Times New Roman"/>
                <w:lang w:val="en-US"/>
              </w:rPr>
            </w:pPr>
            <w:r w:rsidRPr="0035497A">
              <w:rPr>
                <w:rFonts w:ascii="Cambria Math" w:eastAsia="Calibri" w:hAnsi="Cambria Math" w:cs="Times New Roman"/>
                <w:lang w:val="en-US"/>
              </w:rPr>
              <w:t xml:space="preserve">Standard deviation = </w:t>
            </w:r>
            <w:r w:rsidR="00542F08">
              <w:rPr>
                <w:rFonts w:ascii="Cambria Math" w:eastAsia="Calibri" w:hAnsi="Cambria Math" w:cs="Times New Roman"/>
                <w:lang w:val="en-US"/>
              </w:rPr>
              <w:t>7</w:t>
            </w:r>
            <w:r w:rsidR="00B00A98">
              <w:rPr>
                <w:rFonts w:ascii="Cambria Math" w:eastAsia="Calibri" w:hAnsi="Cambria Math" w:cs="Times New Roman"/>
                <w:lang w:val="en-US"/>
              </w:rPr>
              <w:t>.6853</w:t>
            </w:r>
          </w:p>
        </w:tc>
      </w:tr>
      <w:tr w:rsidR="00584C0B" w14:paraId="4F2A3BFD" w14:textId="77777777" w:rsidTr="00DF4C0F">
        <w:trPr>
          <w:trHeight w:val="113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40956" w14:textId="3AA5CA25" w:rsidR="00584C0B" w:rsidRDefault="00584C0B" w:rsidP="00DF4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C53B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70514" w14:textId="0589C93E" w:rsidR="00584C0B" w:rsidRPr="00765270" w:rsidRDefault="00584C0B" w:rsidP="00DF4C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score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79.1338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1.64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.6217</m:t>
                                </m:r>
                              </m:sup>
                            </m:sSup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37.1058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7.0667</m:t>
                    </m:r>
                  </m:den>
                </m:f>
              </m:oMath>
            </m:oMathPara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AAC20" w14:textId="5358C932" w:rsidR="00584C0B" w:rsidRPr="00A51B00" w:rsidRDefault="00584C0B" w:rsidP="00DF4C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score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79.1338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1.64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.5766</m:t>
                                </m:r>
                              </m:sup>
                            </m:sSup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39.7813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7.6853</m:t>
                    </m:r>
                  </m:den>
                </m:f>
              </m:oMath>
            </m:oMathPara>
          </w:p>
        </w:tc>
      </w:tr>
      <w:tr w:rsidR="00584C0B" w14:paraId="7546A2AD" w14:textId="77777777" w:rsidTr="00DF4C0F">
        <w:trPr>
          <w:trHeight w:val="113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C3633" w14:textId="035B460F" w:rsidR="00584C0B" w:rsidRDefault="00584C0B" w:rsidP="00DF4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C53B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7FB79" w14:textId="70C7F8C9" w:rsidR="00584C0B" w:rsidRPr="00765270" w:rsidRDefault="00584C0B" w:rsidP="00DF4C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score=1.6788</m:t>
                </m:r>
              </m:oMath>
            </m:oMathPara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72C97" w14:textId="6B06A64F" w:rsidR="00584C0B" w:rsidRPr="00A51B00" w:rsidRDefault="00584C0B" w:rsidP="00DF4C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score=1.3393</m:t>
                </m:r>
              </m:oMath>
            </m:oMathPara>
          </w:p>
        </w:tc>
      </w:tr>
      <w:tr w:rsidR="00584C0B" w:rsidRPr="001F7017" w14:paraId="468A37C1" w14:textId="77777777" w:rsidTr="00DF4C0F">
        <w:trPr>
          <w:trHeight w:val="113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BB093" w14:textId="77777777" w:rsidR="00584C0B" w:rsidRDefault="00584C0B" w:rsidP="00DF4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1B644" w14:textId="0915D83F" w:rsidR="00584C0B" w:rsidRPr="001F7017" w:rsidRDefault="002061CB" w:rsidP="002111BD">
            <w:pPr>
              <w:spacing w:after="0" w:line="240" w:lineRule="auto"/>
              <w:ind w:left="284"/>
              <w:rPr>
                <w:rFonts w:ascii="Cambria Math" w:eastAsia="Calibri" w:hAnsi="Cambria Math" w:cs="Times New Roman"/>
                <w:lang w:val="en-US"/>
              </w:rPr>
            </w:pPr>
            <w:r w:rsidRPr="002061CB">
              <w:rPr>
                <w:rFonts w:ascii="Cambria Math" w:eastAsia="Calibri" w:hAnsi="Cambria Math" w:cs="Times New Roman"/>
                <w:lang w:val="en-US"/>
              </w:rPr>
              <w:t>The LVM z-score above +1.65 indicates LV hypertrophy. Application of normative data that are not sex-specific results in an overestimation of relative LVM. This causes a false diagnosis of left ventricular hypertrophy.</w:t>
            </w:r>
          </w:p>
        </w:tc>
      </w:tr>
    </w:tbl>
    <w:p w14:paraId="2A0D5147" w14:textId="77777777" w:rsidR="00E76B79" w:rsidRDefault="00E76B79">
      <w:pPr>
        <w:rPr>
          <w:rFonts w:ascii="Times New Roman" w:hAnsi="Times New Roman" w:cs="Times New Roman"/>
          <w:sz w:val="24"/>
          <w:szCs w:val="24"/>
        </w:rPr>
      </w:pPr>
    </w:p>
    <w:p w14:paraId="2A0D5148" w14:textId="77777777" w:rsidR="00E76B79" w:rsidRDefault="00E76B7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0D514B" w14:textId="4402CF9A" w:rsidR="00E76B79" w:rsidRDefault="005350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502E">
        <w:rPr>
          <w:rFonts w:ascii="Times New Roman" w:hAnsi="Times New Roman" w:cs="Times New Roman"/>
          <w:sz w:val="24"/>
          <w:szCs w:val="24"/>
          <w:lang w:val="en-US"/>
        </w:rPr>
        <w:t>For the computation of LVM z-score for an individual child, from the normative data produced based upon the other LVM-for-body size ratios presented in this study (Table 3 in the manuscript), the same equation (6) and procedure as above is used.</w:t>
      </w:r>
    </w:p>
    <w:p w14:paraId="2A0D514C" w14:textId="77777777" w:rsidR="00E76B79" w:rsidRDefault="00E76B7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0D514D" w14:textId="77777777" w:rsidR="00E76B79" w:rsidRDefault="00E76B7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0D514E" w14:textId="77777777" w:rsidR="00E76B79" w:rsidRPr="006078E8" w:rsidRDefault="00E76B79">
      <w:pPr>
        <w:rPr>
          <w:lang w:val="en-US"/>
        </w:rPr>
      </w:pPr>
    </w:p>
    <w:sectPr w:rsidR="00E76B79" w:rsidRPr="006078E8">
      <w:pgSz w:w="11906" w:h="16838"/>
      <w:pgMar w:top="1417" w:right="1417" w:bottom="1417" w:left="1417" w:header="0" w:footer="0" w:gutter="0"/>
      <w:cols w:space="708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862832"/>
    <w:multiLevelType w:val="hybridMultilevel"/>
    <w:tmpl w:val="A816BD10"/>
    <w:lvl w:ilvl="0" w:tplc="DFA66B4C">
      <w:start w:val="10"/>
      <w:numFmt w:val="bullet"/>
      <w:lvlText w:val="-"/>
      <w:lvlJc w:val="left"/>
      <w:pPr>
        <w:ind w:left="720" w:hanging="360"/>
      </w:pPr>
      <w:rPr>
        <w:rFonts w:ascii="Cambria Math" w:eastAsia="Calibri" w:hAnsi="Cambria Math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4B274C"/>
    <w:multiLevelType w:val="hybridMultilevel"/>
    <w:tmpl w:val="F85EECFA"/>
    <w:lvl w:ilvl="0" w:tplc="48703E7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Y3MTcwNTUzMjUwMbFU0lEKTi0uzszPAykwrQUAl8nXuCwAAAA="/>
  </w:docVars>
  <w:rsids>
    <w:rsidRoot w:val="00E76B79"/>
    <w:rsid w:val="00055AD9"/>
    <w:rsid w:val="00062E89"/>
    <w:rsid w:val="000731DE"/>
    <w:rsid w:val="000A26C0"/>
    <w:rsid w:val="000A44BC"/>
    <w:rsid w:val="000A52D5"/>
    <w:rsid w:val="000A74A6"/>
    <w:rsid w:val="000D7AF9"/>
    <w:rsid w:val="000E29E4"/>
    <w:rsid w:val="000F60DB"/>
    <w:rsid w:val="00104C70"/>
    <w:rsid w:val="00142102"/>
    <w:rsid w:val="00184E72"/>
    <w:rsid w:val="0019262C"/>
    <w:rsid w:val="001A2FD7"/>
    <w:rsid w:val="001B3976"/>
    <w:rsid w:val="001D0548"/>
    <w:rsid w:val="001E7661"/>
    <w:rsid w:val="001F7017"/>
    <w:rsid w:val="002061CB"/>
    <w:rsid w:val="002111BD"/>
    <w:rsid w:val="00211785"/>
    <w:rsid w:val="0021484B"/>
    <w:rsid w:val="00223A6D"/>
    <w:rsid w:val="00247DA2"/>
    <w:rsid w:val="00275ADB"/>
    <w:rsid w:val="00276A65"/>
    <w:rsid w:val="00287440"/>
    <w:rsid w:val="00290A0F"/>
    <w:rsid w:val="002B09A7"/>
    <w:rsid w:val="002B6564"/>
    <w:rsid w:val="002D44A0"/>
    <w:rsid w:val="002D619B"/>
    <w:rsid w:val="002E11B9"/>
    <w:rsid w:val="002E1F7C"/>
    <w:rsid w:val="002E24E6"/>
    <w:rsid w:val="002F17D1"/>
    <w:rsid w:val="002F7576"/>
    <w:rsid w:val="003250B9"/>
    <w:rsid w:val="003310A1"/>
    <w:rsid w:val="0033436C"/>
    <w:rsid w:val="00336890"/>
    <w:rsid w:val="00352CDC"/>
    <w:rsid w:val="0035497A"/>
    <w:rsid w:val="0036038D"/>
    <w:rsid w:val="0036395F"/>
    <w:rsid w:val="00382E5F"/>
    <w:rsid w:val="00383B02"/>
    <w:rsid w:val="00397668"/>
    <w:rsid w:val="003C1685"/>
    <w:rsid w:val="003D1263"/>
    <w:rsid w:val="003D3A5A"/>
    <w:rsid w:val="003D4DAF"/>
    <w:rsid w:val="003E6672"/>
    <w:rsid w:val="00404EBF"/>
    <w:rsid w:val="00411D9F"/>
    <w:rsid w:val="00416A12"/>
    <w:rsid w:val="0042082A"/>
    <w:rsid w:val="00420DDF"/>
    <w:rsid w:val="00434276"/>
    <w:rsid w:val="00442FC8"/>
    <w:rsid w:val="004462E8"/>
    <w:rsid w:val="004516A4"/>
    <w:rsid w:val="00455FED"/>
    <w:rsid w:val="00472540"/>
    <w:rsid w:val="00480698"/>
    <w:rsid w:val="004A1D2F"/>
    <w:rsid w:val="004A432C"/>
    <w:rsid w:val="004C158C"/>
    <w:rsid w:val="005077D3"/>
    <w:rsid w:val="00516470"/>
    <w:rsid w:val="0053502E"/>
    <w:rsid w:val="005372BB"/>
    <w:rsid w:val="00542F08"/>
    <w:rsid w:val="00544149"/>
    <w:rsid w:val="00544884"/>
    <w:rsid w:val="0054597D"/>
    <w:rsid w:val="005552D0"/>
    <w:rsid w:val="00560E51"/>
    <w:rsid w:val="00574A8C"/>
    <w:rsid w:val="005761FF"/>
    <w:rsid w:val="00584C0B"/>
    <w:rsid w:val="0059208F"/>
    <w:rsid w:val="00593545"/>
    <w:rsid w:val="005954F9"/>
    <w:rsid w:val="005A2AB3"/>
    <w:rsid w:val="005A463B"/>
    <w:rsid w:val="005D013B"/>
    <w:rsid w:val="005F0DA2"/>
    <w:rsid w:val="0060502E"/>
    <w:rsid w:val="006078E8"/>
    <w:rsid w:val="00607A70"/>
    <w:rsid w:val="00616172"/>
    <w:rsid w:val="00630023"/>
    <w:rsid w:val="00632BA7"/>
    <w:rsid w:val="006343B0"/>
    <w:rsid w:val="00636495"/>
    <w:rsid w:val="006679D0"/>
    <w:rsid w:val="0067245F"/>
    <w:rsid w:val="00690D98"/>
    <w:rsid w:val="006A2251"/>
    <w:rsid w:val="006A646E"/>
    <w:rsid w:val="007279A7"/>
    <w:rsid w:val="00753BA1"/>
    <w:rsid w:val="00765270"/>
    <w:rsid w:val="00767C06"/>
    <w:rsid w:val="00790683"/>
    <w:rsid w:val="007C5DB0"/>
    <w:rsid w:val="007E5B81"/>
    <w:rsid w:val="007F5366"/>
    <w:rsid w:val="007F6683"/>
    <w:rsid w:val="00802377"/>
    <w:rsid w:val="008107C7"/>
    <w:rsid w:val="008153D8"/>
    <w:rsid w:val="00822C21"/>
    <w:rsid w:val="00841399"/>
    <w:rsid w:val="0085762A"/>
    <w:rsid w:val="008618BD"/>
    <w:rsid w:val="0086291A"/>
    <w:rsid w:val="00875046"/>
    <w:rsid w:val="008808A5"/>
    <w:rsid w:val="008B7F0D"/>
    <w:rsid w:val="008D4886"/>
    <w:rsid w:val="008E65B7"/>
    <w:rsid w:val="00911DD3"/>
    <w:rsid w:val="009277EA"/>
    <w:rsid w:val="009325A5"/>
    <w:rsid w:val="00940945"/>
    <w:rsid w:val="009411E2"/>
    <w:rsid w:val="0096036E"/>
    <w:rsid w:val="00986F7F"/>
    <w:rsid w:val="00995317"/>
    <w:rsid w:val="009A0AB2"/>
    <w:rsid w:val="009B592F"/>
    <w:rsid w:val="009C1E02"/>
    <w:rsid w:val="009D2250"/>
    <w:rsid w:val="009E3F3F"/>
    <w:rsid w:val="009E70A6"/>
    <w:rsid w:val="00A40232"/>
    <w:rsid w:val="00A47DBD"/>
    <w:rsid w:val="00A51B00"/>
    <w:rsid w:val="00A97F7E"/>
    <w:rsid w:val="00AB6ED4"/>
    <w:rsid w:val="00AC3553"/>
    <w:rsid w:val="00AD1AD5"/>
    <w:rsid w:val="00AD3B5F"/>
    <w:rsid w:val="00B00A98"/>
    <w:rsid w:val="00B14C03"/>
    <w:rsid w:val="00B41E8A"/>
    <w:rsid w:val="00B56096"/>
    <w:rsid w:val="00B716FE"/>
    <w:rsid w:val="00B77BB4"/>
    <w:rsid w:val="00B83E0B"/>
    <w:rsid w:val="00B8713A"/>
    <w:rsid w:val="00BA0732"/>
    <w:rsid w:val="00BE470D"/>
    <w:rsid w:val="00BE573A"/>
    <w:rsid w:val="00BF0C37"/>
    <w:rsid w:val="00BF3DDD"/>
    <w:rsid w:val="00C03B55"/>
    <w:rsid w:val="00C06E4F"/>
    <w:rsid w:val="00C12C9C"/>
    <w:rsid w:val="00C25744"/>
    <w:rsid w:val="00C26A6A"/>
    <w:rsid w:val="00C40D9D"/>
    <w:rsid w:val="00C43CF4"/>
    <w:rsid w:val="00C443E2"/>
    <w:rsid w:val="00C575DC"/>
    <w:rsid w:val="00C630EF"/>
    <w:rsid w:val="00C721A6"/>
    <w:rsid w:val="00CC0D6B"/>
    <w:rsid w:val="00CC166A"/>
    <w:rsid w:val="00CC316E"/>
    <w:rsid w:val="00CC4604"/>
    <w:rsid w:val="00CE18B0"/>
    <w:rsid w:val="00CF44FB"/>
    <w:rsid w:val="00D21EB4"/>
    <w:rsid w:val="00D26C4B"/>
    <w:rsid w:val="00D34487"/>
    <w:rsid w:val="00D40282"/>
    <w:rsid w:val="00D624CA"/>
    <w:rsid w:val="00D63C7F"/>
    <w:rsid w:val="00D660AA"/>
    <w:rsid w:val="00D745C6"/>
    <w:rsid w:val="00D90AC1"/>
    <w:rsid w:val="00D93107"/>
    <w:rsid w:val="00DB4F64"/>
    <w:rsid w:val="00DB5813"/>
    <w:rsid w:val="00DD0FEF"/>
    <w:rsid w:val="00DD35A1"/>
    <w:rsid w:val="00DD4F86"/>
    <w:rsid w:val="00E01D5F"/>
    <w:rsid w:val="00E2340B"/>
    <w:rsid w:val="00E4286F"/>
    <w:rsid w:val="00E43C52"/>
    <w:rsid w:val="00E44A53"/>
    <w:rsid w:val="00E637C1"/>
    <w:rsid w:val="00E72ABA"/>
    <w:rsid w:val="00E76B79"/>
    <w:rsid w:val="00E80878"/>
    <w:rsid w:val="00E811CE"/>
    <w:rsid w:val="00E92911"/>
    <w:rsid w:val="00EA40D6"/>
    <w:rsid w:val="00EB6D4E"/>
    <w:rsid w:val="00EC37B3"/>
    <w:rsid w:val="00EC53B8"/>
    <w:rsid w:val="00EE677E"/>
    <w:rsid w:val="00EF0828"/>
    <w:rsid w:val="00F113C2"/>
    <w:rsid w:val="00F22F41"/>
    <w:rsid w:val="00F33279"/>
    <w:rsid w:val="00F3609B"/>
    <w:rsid w:val="00F37600"/>
    <w:rsid w:val="00F4600A"/>
    <w:rsid w:val="00F65BA5"/>
    <w:rsid w:val="00F67B6B"/>
    <w:rsid w:val="00F751ED"/>
    <w:rsid w:val="00F75A03"/>
    <w:rsid w:val="00F75BA8"/>
    <w:rsid w:val="00F80E19"/>
    <w:rsid w:val="00F91FF4"/>
    <w:rsid w:val="00FA076D"/>
    <w:rsid w:val="00FA2F4B"/>
    <w:rsid w:val="00FB5F9A"/>
    <w:rsid w:val="00FF3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D50F7"/>
  <w15:docId w15:val="{887F60BD-43C1-414B-AF0B-106C1A659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Heading">
    <w:name w:val="Heading"/>
    <w:basedOn w:val="Normalny"/>
    <w:next w:val="Tekstpodstawowy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kstpodstawowy">
    <w:name w:val="Body Text"/>
    <w:basedOn w:val="Normalny"/>
    <w:pPr>
      <w:spacing w:after="140" w:line="276" w:lineRule="auto"/>
    </w:pPr>
  </w:style>
  <w:style w:type="paragraph" w:styleId="Lista">
    <w:name w:val="List"/>
    <w:basedOn w:val="Tekstpodstawowy"/>
    <w:rPr>
      <w:rFonts w:cs="Lohit Devanagari"/>
    </w:rPr>
  </w:style>
  <w:style w:type="paragraph" w:styleId="Legenda">
    <w:name w:val="caption"/>
    <w:basedOn w:val="Normalny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ny"/>
    <w:qFormat/>
    <w:pPr>
      <w:suppressLineNumbers/>
    </w:pPr>
    <w:rPr>
      <w:rFonts w:cs="Lohit Devanagari"/>
    </w:rPr>
  </w:style>
  <w:style w:type="paragraph" w:styleId="Akapitzlist">
    <w:name w:val="List Paragraph"/>
    <w:basedOn w:val="Normalny"/>
    <w:uiPriority w:val="34"/>
    <w:qFormat/>
    <w:rsid w:val="00360EE5"/>
    <w:pPr>
      <w:ind w:left="720"/>
      <w:contextualSpacing/>
    </w:pPr>
  </w:style>
  <w:style w:type="table" w:styleId="Tabela-Siatka">
    <w:name w:val="Table Grid"/>
    <w:basedOn w:val="Standardowy"/>
    <w:uiPriority w:val="39"/>
    <w:rsid w:val="001269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zastpczy">
    <w:name w:val="Placeholder Text"/>
    <w:basedOn w:val="Domylnaczcionkaakapitu"/>
    <w:uiPriority w:val="99"/>
    <w:semiHidden/>
    <w:rsid w:val="009325A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4</Pages>
  <Words>776</Words>
  <Characters>4662</Characters>
  <Application>Microsoft Office Word</Application>
  <DocSecurity>0</DocSecurity>
  <Lines>38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Krysztofiak</dc:creator>
  <dc:description/>
  <cp:lastModifiedBy>Hubert Krysztofiak</cp:lastModifiedBy>
  <cp:revision>33</cp:revision>
  <dcterms:created xsi:type="dcterms:W3CDTF">2020-03-23T11:45:00Z</dcterms:created>
  <dcterms:modified xsi:type="dcterms:W3CDTF">2020-03-26T12:03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